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9C02845" w14:textId="77777777" w:rsidR="00D169D1" w:rsidRPr="00435E6A" w:rsidRDefault="00D169D1" w:rsidP="00D169D1">
      <w:pPr>
        <w:spacing w:before="240"/>
        <w:rPr>
          <w:rFonts w:cs="Times New Roman"/>
          <w:b/>
          <w:sz w:val="32"/>
          <w:szCs w:val="32"/>
        </w:rPr>
      </w:pPr>
      <w:r w:rsidRPr="00435E6A">
        <w:rPr>
          <w:rFonts w:cs="Times New Roman"/>
          <w:b/>
          <w:sz w:val="32"/>
          <w:szCs w:val="32"/>
        </w:rPr>
        <w:t>Evaluation of Hop Test Movement Quality to Enhance Return to Sport Testing. A Cross-sectional Study</w:t>
      </w:r>
    </w:p>
    <w:p w14:paraId="6B52E57A" w14:textId="77777777" w:rsidR="009A4FA2" w:rsidRPr="009A4FA2" w:rsidRDefault="009A4FA2" w:rsidP="009A4FA2">
      <w:pPr>
        <w:rPr>
          <w:rFonts w:cs="Times New Roman"/>
          <w:b/>
          <w:bCs/>
          <w:lang w:val="de-CH"/>
        </w:rPr>
      </w:pPr>
      <w:r w:rsidRPr="009A4FA2">
        <w:rPr>
          <w:rFonts w:cs="Times New Roman"/>
          <w:b/>
          <w:bCs/>
          <w:lang w:val="de-CH"/>
        </w:rPr>
        <w:t>Melanie Weber</w:t>
      </w:r>
      <w:r w:rsidRPr="009A4FA2">
        <w:rPr>
          <w:rFonts w:cs="Times New Roman"/>
          <w:b/>
          <w:bCs/>
          <w:vertAlign w:val="superscript"/>
          <w:lang w:val="de-CH"/>
        </w:rPr>
        <w:t>1</w:t>
      </w:r>
      <w:r w:rsidRPr="009A4FA2">
        <w:rPr>
          <w:rFonts w:cs="Times New Roman"/>
          <w:b/>
          <w:bCs/>
          <w:lang w:val="de-CH"/>
        </w:rPr>
        <w:t>, Mirjam Müller</w:t>
      </w:r>
      <w:r w:rsidRPr="009A4FA2">
        <w:rPr>
          <w:rFonts w:cs="Times New Roman"/>
          <w:b/>
          <w:bCs/>
          <w:vertAlign w:val="superscript"/>
          <w:lang w:val="de-CH"/>
        </w:rPr>
        <w:t>1</w:t>
      </w:r>
      <w:r w:rsidRPr="009A4FA2">
        <w:rPr>
          <w:rFonts w:cs="Times New Roman"/>
          <w:b/>
          <w:bCs/>
          <w:lang w:val="de-CH"/>
        </w:rPr>
        <w:t>, Moritz Mathieu-Kälin</w:t>
      </w:r>
      <w:r w:rsidRPr="009A4FA2">
        <w:rPr>
          <w:rFonts w:cs="Times New Roman"/>
          <w:b/>
          <w:bCs/>
          <w:vertAlign w:val="superscript"/>
          <w:lang w:val="de-CH"/>
        </w:rPr>
        <w:t>1</w:t>
      </w:r>
      <w:r w:rsidRPr="009A4FA2">
        <w:rPr>
          <w:rFonts w:cs="Times New Roman"/>
          <w:b/>
          <w:bCs/>
          <w:lang w:val="de-CH"/>
        </w:rPr>
        <w:t>, Sandro Caminada</w:t>
      </w:r>
      <w:r w:rsidRPr="009A4FA2">
        <w:rPr>
          <w:rFonts w:cs="Times New Roman"/>
          <w:b/>
          <w:bCs/>
          <w:vertAlign w:val="superscript"/>
          <w:lang w:val="de-CH"/>
        </w:rPr>
        <w:t>2</w:t>
      </w:r>
      <w:r w:rsidRPr="009A4FA2">
        <w:rPr>
          <w:rFonts w:cs="Times New Roman"/>
          <w:b/>
          <w:bCs/>
          <w:lang w:val="de-CH"/>
        </w:rPr>
        <w:t>, Marina Häberli</w:t>
      </w:r>
      <w:r w:rsidRPr="009A4FA2">
        <w:rPr>
          <w:rFonts w:cs="Times New Roman"/>
          <w:b/>
          <w:bCs/>
          <w:vertAlign w:val="superscript"/>
          <w:lang w:val="de-CH"/>
        </w:rPr>
        <w:t>2</w:t>
      </w:r>
      <w:r w:rsidRPr="009A4FA2">
        <w:rPr>
          <w:rFonts w:cs="Times New Roman"/>
          <w:b/>
          <w:bCs/>
          <w:lang w:val="de-CH"/>
        </w:rPr>
        <w:t>, Heiner Baur</w:t>
      </w:r>
      <w:r w:rsidRPr="009A4FA2">
        <w:rPr>
          <w:rFonts w:cs="Times New Roman"/>
          <w:b/>
          <w:bCs/>
          <w:vertAlign w:val="superscript"/>
          <w:lang w:val="de-CH"/>
        </w:rPr>
        <w:t>1*</w:t>
      </w:r>
    </w:p>
    <w:p w14:paraId="663A6870" w14:textId="77777777" w:rsidR="009A4FA2" w:rsidRDefault="009A4FA2" w:rsidP="009A4FA2">
      <w:pPr>
        <w:rPr>
          <w:rFonts w:cs="Times New Roman"/>
        </w:rPr>
      </w:pPr>
      <w:r w:rsidRPr="00B37249">
        <w:rPr>
          <w:rFonts w:cs="Times New Roman"/>
          <w:vertAlign w:val="superscript"/>
        </w:rPr>
        <w:t>1</w:t>
      </w:r>
      <w:r w:rsidRPr="00B37249">
        <w:rPr>
          <w:rFonts w:cs="Times New Roman"/>
        </w:rPr>
        <w:t xml:space="preserve"> </w:t>
      </w:r>
      <w:r>
        <w:rPr>
          <w:rFonts w:cs="Times New Roman"/>
        </w:rPr>
        <w:t xml:space="preserve">Division of Physiotherapy, </w:t>
      </w:r>
      <w:r w:rsidRPr="00B37249">
        <w:rPr>
          <w:rFonts w:cs="Times New Roman"/>
        </w:rPr>
        <w:t>Department of Health Professions, Bern University of Applied Sciences, Bern, Switzerland</w:t>
      </w:r>
    </w:p>
    <w:p w14:paraId="69C578E9" w14:textId="77777777" w:rsidR="009A4FA2" w:rsidRPr="0069107C" w:rsidRDefault="009A4FA2" w:rsidP="009A4FA2">
      <w:pPr>
        <w:rPr>
          <w:rFonts w:cs="Times New Roman"/>
          <w:lang w:val="de-DE"/>
        </w:rPr>
      </w:pPr>
      <w:r w:rsidRPr="0069107C">
        <w:rPr>
          <w:rFonts w:cs="Times New Roman"/>
          <w:vertAlign w:val="superscript"/>
          <w:lang w:val="de-DE"/>
        </w:rPr>
        <w:t>2</w:t>
      </w:r>
      <w:r>
        <w:rPr>
          <w:rFonts w:cs="Times New Roman"/>
          <w:lang w:val="de-DE"/>
        </w:rPr>
        <w:t xml:space="preserve"> </w:t>
      </w:r>
      <w:proofErr w:type="spellStart"/>
      <w:r w:rsidRPr="0069107C">
        <w:rPr>
          <w:rFonts w:cs="Times New Roman"/>
          <w:lang w:val="de-DE"/>
        </w:rPr>
        <w:t>Altius</w:t>
      </w:r>
      <w:proofErr w:type="spellEnd"/>
      <w:r w:rsidRPr="0069107C">
        <w:rPr>
          <w:rFonts w:cs="Times New Roman"/>
          <w:lang w:val="de-DE"/>
        </w:rPr>
        <w:t xml:space="preserve"> Swiss </w:t>
      </w:r>
      <w:proofErr w:type="spellStart"/>
      <w:r w:rsidRPr="0069107C">
        <w:rPr>
          <w:rFonts w:cs="Times New Roman"/>
          <w:lang w:val="de-DE"/>
        </w:rPr>
        <w:t>Sportmed</w:t>
      </w:r>
      <w:proofErr w:type="spellEnd"/>
      <w:r w:rsidRPr="0069107C">
        <w:rPr>
          <w:rFonts w:cs="Times New Roman"/>
          <w:lang w:val="de-DE"/>
        </w:rPr>
        <w:t xml:space="preserve"> Center</w:t>
      </w:r>
      <w:r>
        <w:rPr>
          <w:rFonts w:cs="Times New Roman"/>
          <w:lang w:val="de-DE"/>
        </w:rPr>
        <w:t xml:space="preserve"> AG</w:t>
      </w:r>
      <w:r w:rsidRPr="0069107C">
        <w:rPr>
          <w:rFonts w:cs="Times New Roman"/>
          <w:lang w:val="de-DE"/>
        </w:rPr>
        <w:t xml:space="preserve">, Rheinfelden, </w:t>
      </w:r>
      <w:proofErr w:type="spellStart"/>
      <w:r w:rsidRPr="0069107C">
        <w:rPr>
          <w:rFonts w:cs="Times New Roman"/>
          <w:lang w:val="de-DE"/>
        </w:rPr>
        <w:t>Switzerland</w:t>
      </w:r>
      <w:proofErr w:type="spellEnd"/>
    </w:p>
    <w:p w14:paraId="2B8C2C22" w14:textId="6BE6DF4D" w:rsidR="00561EEE" w:rsidRDefault="00481052" w:rsidP="00FC4DD6">
      <w:pPr>
        <w:spacing w:before="240" w:after="0"/>
        <w:rPr>
          <w:rStyle w:val="Hyperlink"/>
          <w:rFonts w:cs="Times New Roman"/>
          <w:color w:val="auto"/>
          <w:u w:val="none"/>
        </w:rPr>
      </w:pPr>
      <w:r w:rsidRPr="000F5358">
        <w:rPr>
          <w:rFonts w:cs="Times New Roman"/>
          <w:b/>
          <w:szCs w:val="24"/>
          <w:lang w:val="de-DE"/>
        </w:rPr>
        <w:t>*</w:t>
      </w:r>
      <w:proofErr w:type="spellStart"/>
      <w:r w:rsidRPr="000F5358">
        <w:rPr>
          <w:rFonts w:cs="Times New Roman"/>
          <w:b/>
          <w:szCs w:val="24"/>
          <w:lang w:val="de-DE"/>
        </w:rPr>
        <w:t>Correspondence</w:t>
      </w:r>
      <w:proofErr w:type="spellEnd"/>
      <w:r w:rsidRPr="000F5358">
        <w:rPr>
          <w:rFonts w:cs="Times New Roman"/>
          <w:b/>
          <w:szCs w:val="24"/>
          <w:lang w:val="de-DE"/>
        </w:rPr>
        <w:t xml:space="preserve">: </w:t>
      </w:r>
      <w:r w:rsidRPr="000F5358">
        <w:rPr>
          <w:rFonts w:cs="Times New Roman"/>
          <w:b/>
          <w:szCs w:val="24"/>
          <w:lang w:val="de-DE"/>
        </w:rPr>
        <w:br/>
      </w:r>
      <w:r w:rsidRPr="000F5358">
        <w:rPr>
          <w:rFonts w:cs="Times New Roman"/>
          <w:szCs w:val="24"/>
          <w:lang w:val="de-DE"/>
        </w:rPr>
        <w:t>Heiner Baur</w:t>
      </w:r>
      <w:r w:rsidRPr="000F5358" w:rsidDel="00213CDF">
        <w:rPr>
          <w:rFonts w:cs="Times New Roman"/>
          <w:szCs w:val="24"/>
          <w:lang w:val="de-DE"/>
        </w:rPr>
        <w:t xml:space="preserve"> </w:t>
      </w:r>
      <w:r w:rsidRPr="000F5358">
        <w:rPr>
          <w:rFonts w:cs="Times New Roman"/>
          <w:szCs w:val="24"/>
          <w:lang w:val="de-DE"/>
        </w:rPr>
        <w:br/>
      </w:r>
      <w:hyperlink r:id="rId12" w:history="1">
        <w:r w:rsidRPr="000F5358">
          <w:rPr>
            <w:rStyle w:val="Hyperlink"/>
            <w:rFonts w:cs="Times New Roman"/>
            <w:lang w:val="de-DE"/>
          </w:rPr>
          <w:t>heiner.baur@bfh.ch</w:t>
        </w:r>
      </w:hyperlink>
    </w:p>
    <w:p w14:paraId="493747BB" w14:textId="4E96239C" w:rsidR="00374638" w:rsidRDefault="00374638" w:rsidP="00FC4DD6">
      <w:pPr>
        <w:spacing w:before="240" w:after="0"/>
        <w:rPr>
          <w:rStyle w:val="Hyperlink"/>
          <w:rFonts w:cs="Times New Roman"/>
          <w:color w:val="auto"/>
          <w:u w:val="none"/>
        </w:rPr>
      </w:pPr>
    </w:p>
    <w:p w14:paraId="05043554" w14:textId="68BCA72A" w:rsidR="003F3E0D" w:rsidRDefault="003F3E0D" w:rsidP="003F3E0D">
      <w:pPr>
        <w:pStyle w:val="Beschriftung"/>
      </w:pPr>
      <w:r>
        <w:t xml:space="preserve">Supplementary Table </w:t>
      </w:r>
      <w:r w:rsidR="006B07B9">
        <w:fldChar w:fldCharType="begin"/>
      </w:r>
      <w:r w:rsidR="006B07B9">
        <w:instrText xml:space="preserve"> SEQ Table \* ARABIC </w:instrText>
      </w:r>
      <w:r w:rsidR="006B07B9">
        <w:fldChar w:fldCharType="separate"/>
      </w:r>
      <w:r>
        <w:rPr>
          <w:noProof/>
        </w:rPr>
        <w:t>1</w:t>
      </w:r>
      <w:r w:rsidR="006B07B9">
        <w:rPr>
          <w:noProof/>
        </w:rPr>
        <w:fldChar w:fldCharType="end"/>
      </w:r>
      <w:r>
        <w:t xml:space="preserve"> </w:t>
      </w:r>
      <w:r w:rsidRPr="003F3E0D">
        <w:rPr>
          <w:b w:val="0"/>
          <w:bCs w:val="0"/>
        </w:rPr>
        <w:t>Patient characteristics</w:t>
      </w:r>
    </w:p>
    <w:tbl>
      <w:tblPr>
        <w:tblW w:w="9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99"/>
        <w:gridCol w:w="542"/>
        <w:gridCol w:w="992"/>
        <w:gridCol w:w="1268"/>
        <w:gridCol w:w="804"/>
        <w:gridCol w:w="734"/>
        <w:gridCol w:w="802"/>
      </w:tblGrid>
      <w:tr w:rsidR="003F3E0D" w:rsidRPr="00561EEE" w14:paraId="37DCA9DD" w14:textId="77777777" w:rsidTr="00616FE5">
        <w:trPr>
          <w:trHeight w:val="81"/>
        </w:trPr>
        <w:tc>
          <w:tcPr>
            <w:tcW w:w="42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hideMark/>
          </w:tcPr>
          <w:p w14:paraId="016B8879" w14:textId="77777777" w:rsidR="003F3E0D" w:rsidRPr="00561EEE" w:rsidRDefault="003F3E0D" w:rsidP="003E2466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561EEE">
              <w:rPr>
                <w:rFonts w:cs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5F471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808080"/>
                <w:sz w:val="20"/>
                <w:szCs w:val="20"/>
              </w:rPr>
            </w:pPr>
            <w:r w:rsidRPr="00561EEE">
              <w:rPr>
                <w:rFonts w:cs="Times New Roman"/>
                <w:color w:val="808080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376C5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808080"/>
                <w:sz w:val="20"/>
                <w:szCs w:val="20"/>
              </w:rPr>
            </w:pPr>
            <w:r w:rsidRPr="00561EEE">
              <w:rPr>
                <w:rFonts w:cs="Times New Roman"/>
                <w:color w:val="808080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3236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808080"/>
                <w:sz w:val="20"/>
                <w:szCs w:val="20"/>
              </w:rPr>
            </w:pPr>
            <w:r w:rsidRPr="00561EEE">
              <w:rPr>
                <w:rFonts w:cs="Times New Roman"/>
                <w:color w:val="808080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B2CD14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808080"/>
                <w:sz w:val="20"/>
                <w:szCs w:val="20"/>
              </w:rPr>
            </w:pPr>
            <w:r w:rsidRPr="00561EEE">
              <w:rPr>
                <w:rFonts w:cs="Times New Roman"/>
                <w:color w:val="808080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723B23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53687F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13136B7F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5DA7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856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0303C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b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73EA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B196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7FF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b/>
                <w:color w:val="000000"/>
                <w:sz w:val="20"/>
                <w:szCs w:val="20"/>
              </w:rPr>
              <w:t>Mi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C6174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b/>
                <w:color w:val="000000"/>
                <w:sz w:val="20"/>
                <w:szCs w:val="20"/>
              </w:rPr>
              <w:t>Max</w:t>
            </w:r>
          </w:p>
        </w:tc>
      </w:tr>
      <w:tr w:rsidR="003F3E0D" w:rsidRPr="00561EEE" w14:paraId="76B55193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9E22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 xml:space="preserve">Sex 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264A1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4C1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821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A81B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FD2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D034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134C0E5A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69D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42A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D930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E75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950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F15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C880B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555F3304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4C03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40D9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64E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6A4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EB6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9E7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2E97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5F20681A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A54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A053E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F55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C27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BE4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AE6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0AA0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6A995676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8E53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F0109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8BE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5B1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52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209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CD08B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3F3E0D" w:rsidRPr="00561EEE" w14:paraId="5C20ECA5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DCBD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EF968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CDD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73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A0C0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74.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B1F4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AD1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2D5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3F3E0D" w:rsidRPr="00561EEE" w14:paraId="611BF96E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5CD1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CA6D3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D1E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8DC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B2F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2AE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AEDA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06</w:t>
            </w:r>
          </w:p>
        </w:tc>
      </w:tr>
      <w:tr w:rsidR="003F3E0D" w:rsidRPr="00561EEE" w14:paraId="059E50C2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E208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Time after OP (month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8040D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5AF0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788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753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AFA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665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3F3E0D" w:rsidRPr="00561EEE" w14:paraId="064F9BF6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F96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Tegner Score (max: 10)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6E4F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84C0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682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48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00D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5FF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3F3E0D" w:rsidRPr="00561EEE" w14:paraId="0BB0EFAB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E623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Graft type: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A847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844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ABD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A10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41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7150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2F962B1D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324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SemiT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0F914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56F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43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9E2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D20F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440C8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5475F916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B72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Quadriceps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0ED0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B8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AB8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6AE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D1B4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A46E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59D39207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94D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7B96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47DB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998A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1C1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CFA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2AB1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4176DE59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0C8F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Additional injuries: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80A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2AB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49C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4F7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BC8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B5C0A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36E61267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D9B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lateral meniscus tea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419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A24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3F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66F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D45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2F9CD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5B65B7D0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69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medial meniscus tea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B9282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3E2C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F99F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283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D5EB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6F97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158B3468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9D1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LCL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AF8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D4D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334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CA1D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918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BD77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1E66BFFE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39C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lastRenderedPageBreak/>
              <w:t>MCL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3248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1F9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7DF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6571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6B6E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2A77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0FC19B3F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45EB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cartilage damag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2F9F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CC23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1B3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2AF3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8DD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113F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20772992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6F05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bone bruise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CFF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CC3C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F8A8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1D39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E58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535E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F3E0D" w:rsidRPr="00561EEE" w14:paraId="5A58FC52" w14:textId="77777777" w:rsidTr="00616FE5">
        <w:trPr>
          <w:trHeight w:val="81"/>
        </w:trPr>
        <w:tc>
          <w:tcPr>
            <w:tcW w:w="42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999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4AD746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72B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AD1F7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5B164" w14:textId="77777777" w:rsidR="003F3E0D" w:rsidRPr="00561EEE" w:rsidRDefault="003F3E0D" w:rsidP="003E2466">
            <w:pPr>
              <w:spacing w:after="0"/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402A" w14:textId="77777777" w:rsidR="003F3E0D" w:rsidRPr="00561EEE" w:rsidRDefault="003F3E0D" w:rsidP="003E2466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683E" w14:textId="77777777" w:rsidR="003F3E0D" w:rsidRPr="00561EEE" w:rsidRDefault="003F3E0D" w:rsidP="003E2466">
            <w:pPr>
              <w:keepNext/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561EEE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22D4C1EA" w14:textId="77777777" w:rsidR="003F3E0D" w:rsidRDefault="003F3E0D" w:rsidP="003F3E0D">
      <w:r w:rsidRPr="00001262">
        <w:rPr>
          <w:rFonts w:cs="Times New Roman"/>
          <w:iCs/>
          <w:szCs w:val="32"/>
        </w:rPr>
        <w:t>N: Number, SD: Standard deviation, Min: Minimum, Max: Maximum, SemiT: M. Semitendinosus, LCL: Lateral collateral ligament, MCL: Medial collateral Ligament</w:t>
      </w:r>
    </w:p>
    <w:p w14:paraId="02728B30" w14:textId="77777777" w:rsidR="00374638" w:rsidRPr="00FC4DD6" w:rsidRDefault="00374638" w:rsidP="00FC4DD6">
      <w:pPr>
        <w:spacing w:before="240" w:after="0"/>
        <w:rPr>
          <w:rFonts w:cs="Times New Roman"/>
          <w:b/>
          <w:szCs w:val="24"/>
        </w:rPr>
      </w:pPr>
    </w:p>
    <w:p w14:paraId="517771E0" w14:textId="61833941" w:rsidR="00D976AE" w:rsidRPr="00001262" w:rsidRDefault="00D976AE" w:rsidP="00BC1E5B">
      <w:pPr>
        <w:spacing w:before="0"/>
      </w:pPr>
      <w:r w:rsidRPr="00E577FA">
        <w:rPr>
          <w:noProof/>
        </w:rPr>
        <w:lastRenderedPageBreak/>
        <w:drawing>
          <wp:inline distT="0" distB="0" distL="0" distR="0" wp14:anchorId="54DD3E09" wp14:editId="15A8F571">
            <wp:extent cx="6208395" cy="8512175"/>
            <wp:effectExtent l="0" t="0" r="1905" b="3175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51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5441A" w14:textId="76D26C9D" w:rsidR="002B7C45" w:rsidRDefault="002B7C45" w:rsidP="00D976AE">
      <w:r w:rsidRPr="00E577FA">
        <w:rPr>
          <w:noProof/>
        </w:rPr>
        <w:lastRenderedPageBreak/>
        <w:drawing>
          <wp:inline distT="0" distB="0" distL="0" distR="0" wp14:anchorId="019DB4B5" wp14:editId="1F4E52F1">
            <wp:extent cx="6208395" cy="8503285"/>
            <wp:effectExtent l="0" t="0" r="1905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50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427EA1" w14:textId="77777777" w:rsidR="005015B0" w:rsidRDefault="006264BC" w:rsidP="005015B0">
      <w:pPr>
        <w:keepNext/>
      </w:pPr>
      <w:r w:rsidRPr="00E577FA">
        <w:rPr>
          <w:noProof/>
        </w:rPr>
        <w:lastRenderedPageBreak/>
        <w:drawing>
          <wp:inline distT="0" distB="0" distL="0" distR="0" wp14:anchorId="4A918405" wp14:editId="4CFC964F">
            <wp:extent cx="6208395" cy="6762750"/>
            <wp:effectExtent l="0" t="0" r="1905" b="0"/>
            <wp:docPr id="31" name="Grafik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76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D36212" w14:textId="46E76EF6" w:rsidR="00741813" w:rsidRDefault="005015B0" w:rsidP="00741813">
      <w:pPr>
        <w:pStyle w:val="Beschriftung"/>
        <w:rPr>
          <w:b w:val="0"/>
          <w:bCs w:val="0"/>
        </w:rPr>
      </w:pPr>
      <w:r>
        <w:t xml:space="preserve">Supplementary Figure </w:t>
      </w:r>
      <w:fldSimple w:instr=" SEQ Figure \* ARABIC ">
        <w:r w:rsidR="00440A3C">
          <w:rPr>
            <w:noProof/>
          </w:rPr>
          <w:t>1</w:t>
        </w:r>
      </w:fldSimple>
      <w:r>
        <w:t xml:space="preserve">. </w:t>
      </w:r>
      <w:r w:rsidRPr="005015B0">
        <w:rPr>
          <w:b w:val="0"/>
          <w:bCs w:val="0"/>
        </w:rPr>
        <w:t>"Quality First" assessment</w:t>
      </w:r>
      <w:r w:rsidR="00EC5851">
        <w:rPr>
          <w:b w:val="0"/>
          <w:bCs w:val="0"/>
        </w:rPr>
        <w:t xml:space="preserve">s (Vertical Hop, Single Leg Hop for </w:t>
      </w:r>
      <w:r w:rsidR="0029552F">
        <w:rPr>
          <w:b w:val="0"/>
          <w:bCs w:val="0"/>
        </w:rPr>
        <w:t>D</w:t>
      </w:r>
      <w:r w:rsidR="00EC5851">
        <w:rPr>
          <w:b w:val="0"/>
          <w:bCs w:val="0"/>
        </w:rPr>
        <w:t>istance, Side Hop)</w:t>
      </w:r>
    </w:p>
    <w:p w14:paraId="1ACE0902" w14:textId="77777777" w:rsidR="00741813" w:rsidRDefault="00741813">
      <w:pPr>
        <w:spacing w:before="0" w:after="200" w:line="276" w:lineRule="auto"/>
        <w:rPr>
          <w:rFonts w:cs="Times New Roman"/>
          <w:szCs w:val="24"/>
        </w:rPr>
      </w:pPr>
      <w:r>
        <w:rPr>
          <w:b/>
          <w:bCs/>
        </w:rPr>
        <w:br w:type="page"/>
      </w:r>
    </w:p>
    <w:p w14:paraId="21C2FFC2" w14:textId="70B51757" w:rsidR="00FF6675" w:rsidRDefault="00FF6675" w:rsidP="00FF6675">
      <w:pPr>
        <w:pStyle w:val="Beschriftung"/>
      </w:pPr>
      <w:r>
        <w:lastRenderedPageBreak/>
        <w:t xml:space="preserve">Supplementary Table </w:t>
      </w:r>
      <w:fldSimple w:instr=" SEQ Table \* ARABIC ">
        <w:r w:rsidR="003F3E0D">
          <w:rPr>
            <w:noProof/>
          </w:rPr>
          <w:t>2</w:t>
        </w:r>
      </w:fldSimple>
      <w:r>
        <w:t xml:space="preserve"> </w:t>
      </w:r>
      <w:r w:rsidRPr="00C45848">
        <w:rPr>
          <w:b w:val="0"/>
          <w:bCs w:val="0"/>
        </w:rPr>
        <w:t>Descriptive statistics overall "Quality First" total scores</w:t>
      </w:r>
    </w:p>
    <w:tbl>
      <w:tblPr>
        <w:tblW w:w="98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9"/>
        <w:gridCol w:w="2194"/>
        <w:gridCol w:w="817"/>
        <w:gridCol w:w="1172"/>
        <w:gridCol w:w="557"/>
        <w:gridCol w:w="557"/>
        <w:gridCol w:w="1882"/>
        <w:gridCol w:w="1722"/>
      </w:tblGrid>
      <w:tr w:rsidR="00E451A5" w:rsidRPr="00E44FDC" w14:paraId="6581132E" w14:textId="77777777" w:rsidTr="00E451A5">
        <w:trPr>
          <w:trHeight w:val="516"/>
        </w:trPr>
        <w:tc>
          <w:tcPr>
            <w:tcW w:w="981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BF372A0" w14:textId="77777777" w:rsidR="00E451A5" w:rsidRPr="00E44FDC" w:rsidRDefault="00E451A5" w:rsidP="00FC108A">
            <w:pPr>
              <w:spacing w:after="0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44FDC">
              <w:rPr>
                <w:rFonts w:cs="Times New Roman"/>
                <w:b/>
                <w:color w:val="000000"/>
                <w:sz w:val="20"/>
                <w:szCs w:val="20"/>
              </w:rPr>
              <w:t>"Quality First" overall total scores</w:t>
            </w:r>
          </w:p>
        </w:tc>
      </w:tr>
      <w:tr w:rsidR="00E451A5" w:rsidRPr="00E44FDC" w14:paraId="6D459634" w14:textId="77777777" w:rsidTr="00FF6675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A840" w14:textId="77777777" w:rsidR="00E451A5" w:rsidRPr="00E44FDC" w:rsidRDefault="00E451A5" w:rsidP="00FC108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E44FDC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5F3E" w14:textId="77777777" w:rsidR="00E451A5" w:rsidRPr="00E44FDC" w:rsidRDefault="00E451A5" w:rsidP="00FC108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85A6" w14:textId="77777777" w:rsidR="00E451A5" w:rsidRPr="00E44FDC" w:rsidRDefault="00E451A5" w:rsidP="00FC108A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E6A8" w14:textId="77777777" w:rsidR="00E451A5" w:rsidRPr="00E44FDC" w:rsidRDefault="00E451A5" w:rsidP="00FC10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B19" w14:textId="77777777" w:rsidR="00E451A5" w:rsidRPr="00E44FDC" w:rsidRDefault="00E451A5" w:rsidP="00FC10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2D2D" w14:textId="77777777" w:rsidR="00E451A5" w:rsidRPr="00E44FDC" w:rsidRDefault="00E451A5" w:rsidP="00FC108A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2C894" w14:textId="77777777" w:rsidR="00E451A5" w:rsidRPr="00E44FDC" w:rsidRDefault="00E451A5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95 % CI</w:t>
            </w:r>
          </w:p>
        </w:tc>
      </w:tr>
      <w:tr w:rsidR="00E451A5" w:rsidRPr="00E44FDC" w14:paraId="7B52031D" w14:textId="77777777" w:rsidTr="00FF6675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02AD3" w14:textId="77777777" w:rsidR="00E451A5" w:rsidRPr="00E44FDC" w:rsidRDefault="00E451A5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7A3B7" w14:textId="77777777" w:rsidR="00E451A5" w:rsidRPr="00E44FDC" w:rsidRDefault="00E451A5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6CC4" w14:textId="77777777" w:rsidR="00E451A5" w:rsidRPr="00E44FDC" w:rsidRDefault="00E451A5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9410B" w14:textId="77777777" w:rsidR="00E451A5" w:rsidRPr="00E44FDC" w:rsidRDefault="00E451A5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1126C" w14:textId="77777777" w:rsidR="00E451A5" w:rsidRPr="00E44FDC" w:rsidRDefault="00E451A5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8164" w14:textId="77777777" w:rsidR="00E451A5" w:rsidRPr="00E44FDC" w:rsidRDefault="00E451A5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B018" w14:textId="77777777" w:rsidR="00E451A5" w:rsidRPr="00E44FDC" w:rsidRDefault="00E451A5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6F98" w14:textId="77777777" w:rsidR="00E451A5" w:rsidRPr="00E44FDC" w:rsidRDefault="00E451A5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</w:tr>
      <w:tr w:rsidR="004365AC" w:rsidRPr="00E44FDC" w14:paraId="5F93A07B" w14:textId="77777777" w:rsidTr="00FF6675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7B21" w14:textId="77777777" w:rsidR="004365AC" w:rsidRPr="00E44FDC" w:rsidRDefault="004365AC" w:rsidP="004365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V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63C0" w14:textId="4DB90524" w:rsidR="004365AC" w:rsidRPr="00E44FDC" w:rsidRDefault="004365AC" w:rsidP="004365A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terra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085" w14:textId="7F70823F" w:rsidR="004365AC" w:rsidRPr="00E44FDC" w:rsidRDefault="004365AC" w:rsidP="004365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1B00" w14:textId="65221988" w:rsidR="004365AC" w:rsidRPr="00E44FDC" w:rsidRDefault="004365AC" w:rsidP="004365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C34A" w14:textId="216A23F2" w:rsidR="004365AC" w:rsidRPr="00E44FDC" w:rsidRDefault="004365AC" w:rsidP="004365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420" w14:textId="7A9E6BBD" w:rsidR="004365AC" w:rsidRPr="00E44FDC" w:rsidRDefault="004365AC" w:rsidP="004365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DC16" w14:textId="2D3EEBB4" w:rsidR="004365AC" w:rsidRPr="00E44FDC" w:rsidRDefault="004365AC" w:rsidP="004365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.6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1760" w14:textId="2F7A41FB" w:rsidR="004365AC" w:rsidRPr="00E44FDC" w:rsidRDefault="004365AC" w:rsidP="004365A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6.55</w:t>
            </w:r>
          </w:p>
        </w:tc>
      </w:tr>
      <w:tr w:rsidR="00A36226" w:rsidRPr="00E44FDC" w14:paraId="5EB7CB02" w14:textId="77777777" w:rsidTr="004365AC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6A06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02BC5" w14:textId="7BC06C84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trarate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D1E6" w14:textId="200FFA7E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3A47" w14:textId="2009750A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8787A" w14:textId="25DBBC21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2D37C" w14:textId="79CCFA01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1CDA" w14:textId="479FE529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.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7CB1D" w14:textId="5C2725D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.25</w:t>
            </w:r>
          </w:p>
        </w:tc>
      </w:tr>
      <w:tr w:rsidR="00A36226" w:rsidRPr="00E44FDC" w14:paraId="34C73D24" w14:textId="77777777" w:rsidTr="004365AC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3C3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293A" w14:textId="5E77A1EF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8AA9" w14:textId="46379C65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4126" w14:textId="251F8B81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31AC8" w14:textId="49B0F7CF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4B8A" w14:textId="62FAC6FE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C1A7" w14:textId="63DE51F3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6F951" w14:textId="7822A344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A36226" w:rsidRPr="00E44FDC" w14:paraId="5CC9E18D" w14:textId="77777777" w:rsidTr="00FF6675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6811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33C9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72A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7B98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6172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031F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249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32EF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A36226" w:rsidRPr="00E44FDC" w14:paraId="7FC86340" w14:textId="77777777" w:rsidTr="00FF6675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943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LHD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0D6A" w14:textId="0725E83B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terra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7FB0" w14:textId="553F49AE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5728" w14:textId="5CB43CE1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.3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79AA" w14:textId="028546E4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A52" w14:textId="07AA71EE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448" w14:textId="5390E232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.9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D057D" w14:textId="26E8CFE0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.73</w:t>
            </w:r>
          </w:p>
        </w:tc>
      </w:tr>
      <w:tr w:rsidR="00A36226" w:rsidRPr="00E44FDC" w14:paraId="71022E91" w14:textId="77777777" w:rsidTr="00B46DB4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7C18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89A5" w14:textId="3B769A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trarate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2727C" w14:textId="5010AA6F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B61E" w14:textId="2A67510C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D8A25" w14:textId="589D025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80D6" w14:textId="1A6F9A4D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071F3" w14:textId="467F3584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.67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059CE" w14:textId="1934F5FA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.49</w:t>
            </w:r>
          </w:p>
        </w:tc>
      </w:tr>
      <w:tr w:rsidR="00A36226" w:rsidRPr="00E44FDC" w14:paraId="357FABCE" w14:textId="77777777" w:rsidTr="00B46DB4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5EBE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C98C8" w14:textId="30A3AAED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10F1" w14:textId="28DC909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B0B0" w14:textId="7F883EC2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3202F" w14:textId="0ACD42CC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9984" w14:textId="5E415100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C531D" w14:textId="30203295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D6A9B" w14:textId="2ABD02C6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A36226" w:rsidRPr="00E44FDC" w14:paraId="05FE8AF0" w14:textId="77777777" w:rsidTr="00FF6675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BC19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091C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6517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0F1B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39ED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1F00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1E0B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33B6" w14:textId="7777777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A36226" w:rsidRPr="00E44FDC" w14:paraId="5CC19893" w14:textId="77777777" w:rsidTr="00FF6675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70C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D121" w14:textId="266F206C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terrat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A8D" w14:textId="5AB29C81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8BB7" w14:textId="38480CB2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2D0" w14:textId="2AB94CF4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C67" w14:textId="5A625CA7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D942" w14:textId="52D84B69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.1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C41F" w14:textId="65BEB85E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1.03</w:t>
            </w:r>
          </w:p>
        </w:tc>
      </w:tr>
      <w:tr w:rsidR="00A36226" w:rsidRPr="00E44FDC" w14:paraId="34B77814" w14:textId="77777777" w:rsidTr="00B46DB4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BE7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F0FE" w14:textId="01822BF2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intrarater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92354" w14:textId="79DC956A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2C4C" w14:textId="1E5CEDAF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.6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5732" w14:textId="6E17206C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8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2EF1C" w14:textId="0843C4E0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BC5C3" w14:textId="2AE47FBF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.2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8E9358" w14:textId="1B0588F9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.97</w:t>
            </w:r>
          </w:p>
        </w:tc>
      </w:tr>
      <w:tr w:rsidR="00A36226" w:rsidRPr="00E44FDC" w14:paraId="6E424C2C" w14:textId="77777777" w:rsidTr="004365AC">
        <w:trPr>
          <w:trHeight w:val="516"/>
        </w:trPr>
        <w:tc>
          <w:tcPr>
            <w:tcW w:w="9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5A53" w14:textId="77777777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4411CC" w14:textId="121F6101" w:rsidR="00A36226" w:rsidRPr="00E44FDC" w:rsidRDefault="00A36226" w:rsidP="00A3622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B8B77" w14:textId="10687363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20B3A" w14:textId="3C728516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59658" w14:textId="51D3911A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5ABDA" w14:textId="335B54DE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7E83AA" w14:textId="045105E2" w:rsidR="00A36226" w:rsidRPr="00E44FDC" w:rsidRDefault="00A36226" w:rsidP="00A36226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DF6CF" w14:textId="60ED227D" w:rsidR="00A36226" w:rsidRPr="00E44FDC" w:rsidRDefault="00A36226" w:rsidP="00A36226">
            <w:pPr>
              <w:keepNext/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</w:tr>
    </w:tbl>
    <w:p w14:paraId="73D19046" w14:textId="016904A5" w:rsidR="005861CB" w:rsidRDefault="00BA0AE0" w:rsidP="005861CB">
      <w:pPr>
        <w:rPr>
          <w:rFonts w:cs="Times New Roman"/>
          <w:iCs/>
          <w:szCs w:val="32"/>
        </w:rPr>
      </w:pPr>
      <w:r w:rsidRPr="00063142">
        <w:rPr>
          <w:rFonts w:cs="Times New Roman"/>
          <w:iCs/>
          <w:szCs w:val="32"/>
        </w:rPr>
        <w:t xml:space="preserve">VH: Vertical hop, SLHD: </w:t>
      </w:r>
      <w:proofErr w:type="gramStart"/>
      <w:r w:rsidRPr="00063142">
        <w:rPr>
          <w:rFonts w:cs="Times New Roman"/>
          <w:iCs/>
          <w:szCs w:val="32"/>
        </w:rPr>
        <w:t>Single-leg</w:t>
      </w:r>
      <w:proofErr w:type="gramEnd"/>
      <w:r w:rsidRPr="00063142">
        <w:rPr>
          <w:rFonts w:cs="Times New Roman"/>
          <w:iCs/>
          <w:szCs w:val="32"/>
        </w:rPr>
        <w:t xml:space="preserve"> hop for distance, SH: Side hop, N: Number, SD: Standard deviation, SE: Standard error, CI: Confidence interval</w:t>
      </w:r>
    </w:p>
    <w:p w14:paraId="6926C746" w14:textId="77777777" w:rsidR="005861CB" w:rsidRPr="005861CB" w:rsidRDefault="005861CB" w:rsidP="005861CB">
      <w:pPr>
        <w:rPr>
          <w:rFonts w:cs="Times New Roman"/>
          <w:i/>
          <w:sz w:val="18"/>
        </w:rPr>
      </w:pPr>
    </w:p>
    <w:p w14:paraId="1BE2785E" w14:textId="7B6EEDD6" w:rsidR="00FF6675" w:rsidRPr="00C45848" w:rsidRDefault="00FF6675" w:rsidP="00FF6675">
      <w:pPr>
        <w:pStyle w:val="Beschriftung"/>
        <w:rPr>
          <w:b w:val="0"/>
          <w:bCs w:val="0"/>
        </w:rPr>
      </w:pPr>
      <w:r>
        <w:t xml:space="preserve">Supplementary Table </w:t>
      </w:r>
      <w:fldSimple w:instr=" SEQ Table \* ARABIC ">
        <w:r w:rsidR="003F3E0D">
          <w:rPr>
            <w:noProof/>
          </w:rPr>
          <w:t>3</w:t>
        </w:r>
      </w:fldSimple>
      <w:r>
        <w:t xml:space="preserve"> </w:t>
      </w:r>
      <w:r w:rsidRPr="00C45848">
        <w:rPr>
          <w:b w:val="0"/>
          <w:bCs w:val="0"/>
        </w:rPr>
        <w:t>Descriptive Statistics LSI and "Quality First"</w:t>
      </w:r>
    </w:p>
    <w:tbl>
      <w:tblPr>
        <w:tblW w:w="98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5"/>
        <w:gridCol w:w="394"/>
        <w:gridCol w:w="701"/>
        <w:gridCol w:w="568"/>
        <w:gridCol w:w="605"/>
        <w:gridCol w:w="984"/>
        <w:gridCol w:w="984"/>
        <w:gridCol w:w="820"/>
        <w:gridCol w:w="655"/>
        <w:gridCol w:w="655"/>
        <w:gridCol w:w="821"/>
        <w:gridCol w:w="821"/>
      </w:tblGrid>
      <w:tr w:rsidR="00915D28" w:rsidRPr="00E44FDC" w14:paraId="040249AE" w14:textId="77777777" w:rsidTr="00915D28">
        <w:trPr>
          <w:trHeight w:val="272"/>
        </w:trPr>
        <w:tc>
          <w:tcPr>
            <w:tcW w:w="9833" w:type="dxa"/>
            <w:gridSpan w:val="12"/>
            <w:tcBorders>
              <w:top w:val="single" w:sz="4" w:space="0" w:color="auto"/>
              <w:bottom w:val="nil"/>
            </w:tcBorders>
            <w:shd w:val="clear" w:color="000000" w:fill="D9D9D9"/>
            <w:noWrap/>
            <w:hideMark/>
          </w:tcPr>
          <w:p w14:paraId="35511E40" w14:textId="77777777" w:rsidR="00915D28" w:rsidRPr="00E44FDC" w:rsidRDefault="00915D28" w:rsidP="00FC108A">
            <w:pPr>
              <w:spacing w:after="0"/>
              <w:rPr>
                <w:rFonts w:cs="Times New Roman"/>
                <w:b/>
                <w:sz w:val="20"/>
                <w:szCs w:val="20"/>
              </w:rPr>
            </w:pPr>
            <w:r w:rsidRPr="00E44FDC">
              <w:rPr>
                <w:rFonts w:cs="Times New Roman"/>
                <w:b/>
                <w:sz w:val="20"/>
                <w:szCs w:val="20"/>
              </w:rPr>
              <w:t>Descriptive statistic LSI and "Quality First"</w:t>
            </w:r>
          </w:p>
        </w:tc>
      </w:tr>
      <w:tr w:rsidR="00915D28" w:rsidRPr="00E44FDC" w14:paraId="349CB10C" w14:textId="77777777" w:rsidTr="00FF6675">
        <w:trPr>
          <w:trHeight w:val="272"/>
        </w:trPr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562D" w14:textId="77777777" w:rsidR="00915D28" w:rsidRPr="00E44FDC" w:rsidRDefault="00915D28" w:rsidP="00FC108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E44FDC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3DE82" w14:textId="77777777" w:rsidR="00915D28" w:rsidRPr="00E44FDC" w:rsidRDefault="00915D28" w:rsidP="00FC108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E44FDC"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42" w:type="dxa"/>
            <w:gridSpan w:val="5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D2C1" w14:textId="77777777" w:rsidR="00915D28" w:rsidRPr="00E44FDC" w:rsidRDefault="00915D28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LSI</w:t>
            </w:r>
          </w:p>
        </w:tc>
        <w:tc>
          <w:tcPr>
            <w:tcW w:w="3772" w:type="dxa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126D" w14:textId="77777777" w:rsidR="00915D28" w:rsidRPr="00E44FDC" w:rsidRDefault="00915D28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E44FDC">
              <w:rPr>
                <w:rFonts w:cs="Times New Roman"/>
                <w:b/>
                <w:sz w:val="20"/>
                <w:szCs w:val="20"/>
              </w:rPr>
              <w:t>“</w:t>
            </w:r>
            <w:r w:rsidRPr="00E44FDC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Quality First</w:t>
            </w:r>
            <w:r w:rsidRPr="00E44FDC">
              <w:rPr>
                <w:rFonts w:cs="Times New Roman"/>
                <w:b/>
                <w:sz w:val="20"/>
                <w:szCs w:val="20"/>
              </w:rPr>
              <w:t>”</w:t>
            </w:r>
            <w:r w:rsidRPr="00E44FDC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 xml:space="preserve"> total score</w:t>
            </w:r>
          </w:p>
        </w:tc>
      </w:tr>
      <w:tr w:rsidR="00915D28" w:rsidRPr="00E44FDC" w14:paraId="779B42CD" w14:textId="77777777" w:rsidTr="00FF6675">
        <w:trPr>
          <w:trHeight w:val="272"/>
        </w:trPr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A40DDD7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3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8B820F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094426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8869AE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4B060F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9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6316" w14:textId="77777777" w:rsidR="00915D28" w:rsidRPr="00E44FDC" w:rsidRDefault="00915D28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95 % CI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CA2393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C39D69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7AAB46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6603" w14:textId="77777777" w:rsidR="00915D28" w:rsidRPr="00E44FDC" w:rsidRDefault="00915D28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sz w:val="20"/>
                <w:szCs w:val="20"/>
                <w:lang w:eastAsia="de-CH"/>
              </w:rPr>
              <w:t>95 % CI</w:t>
            </w:r>
          </w:p>
        </w:tc>
      </w:tr>
      <w:tr w:rsidR="00915D28" w:rsidRPr="00E44FDC" w14:paraId="7309EA67" w14:textId="77777777" w:rsidTr="00FF6675">
        <w:trPr>
          <w:trHeight w:val="513"/>
        </w:trPr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97C7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3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76F3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N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10F4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683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6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C38A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E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77A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FD9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0969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Mean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B12C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D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CF61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SE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B9BE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917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</w:tr>
      <w:tr w:rsidR="00915D28" w:rsidRPr="00E44FDC" w14:paraId="034CDF34" w14:textId="77777777" w:rsidTr="00FF6675">
        <w:trPr>
          <w:trHeight w:val="272"/>
        </w:trPr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5466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VH, LSI ≥ 90 %</w:t>
            </w:r>
          </w:p>
        </w:tc>
        <w:tc>
          <w:tcPr>
            <w:tcW w:w="3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CA4F2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B439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8.8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EE68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.9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40CE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D31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5.42</w:t>
            </w:r>
          </w:p>
        </w:tc>
        <w:tc>
          <w:tcPr>
            <w:tcW w:w="9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D77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2.09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E098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.3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2F931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9BB3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2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80622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7.06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139B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.16</w:t>
            </w:r>
          </w:p>
        </w:tc>
      </w:tr>
      <w:tr w:rsidR="00915D28" w:rsidRPr="00E44FDC" w14:paraId="7C4C77FD" w14:textId="77777777" w:rsidTr="00FF6675">
        <w:trPr>
          <w:trHeight w:val="272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371B82B7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VH, LSI &lt; 90 %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3572827F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5050EB8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6.1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E124E62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.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F55DF8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C6CA397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0.29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D37D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1.97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3129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.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779CC80F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1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4B3E34E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4240AEB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.8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C39C3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.15</w:t>
            </w:r>
          </w:p>
        </w:tc>
      </w:tr>
      <w:tr w:rsidR="00915D28" w:rsidRPr="00E44FDC" w14:paraId="77E051E6" w14:textId="77777777" w:rsidTr="00FF6675">
        <w:trPr>
          <w:trHeight w:val="272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1CA423D7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5FFFBD8E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117D13E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9C31D8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D4F9996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C3BA0D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6529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6809B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5940825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AD42642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7CC7ABB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8D401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915D28" w:rsidRPr="00E44FDC" w14:paraId="2539D94F" w14:textId="77777777" w:rsidTr="00FF6675">
        <w:trPr>
          <w:trHeight w:val="272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3B2D073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LHD, LSI ≥ 90 %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2DF3BB32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A614AE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9.6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01833C5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.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2AD8C2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E570E7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7.44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4BFC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1.69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E0BB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.0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053E4C24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4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41FBAB43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E60D4B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8.9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98DBED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1.03</w:t>
            </w:r>
          </w:p>
        </w:tc>
      </w:tr>
      <w:tr w:rsidR="00915D28" w:rsidRPr="00E44FDC" w14:paraId="17803658" w14:textId="77777777" w:rsidTr="00FF6675">
        <w:trPr>
          <w:trHeight w:val="272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375266BE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LHD, LSI &lt; 90 %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6F3C65F4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B204729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5.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056E41C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5.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4079D58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D0136DF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0.73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2BD89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0.94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174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0.8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76DF9E7C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7BCFF4E1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F2431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9.0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03A93C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2.423</w:t>
            </w:r>
          </w:p>
        </w:tc>
      </w:tr>
      <w:tr w:rsidR="00915D28" w:rsidRPr="00E44FDC" w14:paraId="1C39D615" w14:textId="77777777" w:rsidTr="00FF6675">
        <w:trPr>
          <w:trHeight w:val="272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2CB195C0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lastRenderedPageBreak/>
              <w:t> 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33CAC10A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045C71C1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6984B9C6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3D7D7C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A7D5731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B63D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07EB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7DEA054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62B9AE2D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5BD143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577B3CF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915D28" w:rsidRPr="00E44FDC" w14:paraId="73173631" w14:textId="77777777" w:rsidTr="00FF6675">
        <w:trPr>
          <w:trHeight w:val="272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71D69AD9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H, LSI ≥ 90 %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50FF7203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2C5CE9A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2.3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2993F144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.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B9B9958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567E11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97.02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1564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07.02</w:t>
            </w:r>
          </w:p>
        </w:tc>
        <w:tc>
          <w:tcPr>
            <w:tcW w:w="8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4E2E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.5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32482509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6</w:t>
            </w:r>
          </w:p>
        </w:tc>
        <w:tc>
          <w:tcPr>
            <w:tcW w:w="655" w:type="dxa"/>
            <w:shd w:val="clear" w:color="auto" w:fill="auto"/>
            <w:noWrap/>
            <w:vAlign w:val="bottom"/>
            <w:hideMark/>
          </w:tcPr>
          <w:p w14:paraId="14C19A8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51A86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.6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1B620DA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.309</w:t>
            </w:r>
          </w:p>
        </w:tc>
      </w:tr>
      <w:tr w:rsidR="00915D28" w:rsidRPr="00E44FDC" w14:paraId="15BA0498" w14:textId="77777777" w:rsidTr="00FF6675">
        <w:trPr>
          <w:trHeight w:val="272"/>
        </w:trPr>
        <w:tc>
          <w:tcPr>
            <w:tcW w:w="1825" w:type="dxa"/>
            <w:shd w:val="clear" w:color="auto" w:fill="auto"/>
            <w:noWrap/>
            <w:vAlign w:val="bottom"/>
            <w:hideMark/>
          </w:tcPr>
          <w:p w14:paraId="5C86DE53" w14:textId="77777777" w:rsidR="00915D28" w:rsidRPr="00E44FDC" w:rsidRDefault="00915D28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H, LSI &lt; 90 %</w:t>
            </w:r>
          </w:p>
        </w:tc>
        <w:tc>
          <w:tcPr>
            <w:tcW w:w="394" w:type="dxa"/>
            <w:shd w:val="clear" w:color="auto" w:fill="auto"/>
            <w:noWrap/>
            <w:vAlign w:val="bottom"/>
            <w:hideMark/>
          </w:tcPr>
          <w:p w14:paraId="3D0BFEFA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10419B15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76.8</w:t>
            </w:r>
          </w:p>
        </w:tc>
        <w:tc>
          <w:tcPr>
            <w:tcW w:w="568" w:type="dxa"/>
            <w:shd w:val="clear" w:color="auto" w:fill="auto"/>
            <w:noWrap/>
            <w:vAlign w:val="bottom"/>
            <w:hideMark/>
          </w:tcPr>
          <w:p w14:paraId="3FE73B70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.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4E0041E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0AB0DD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69.38</w:t>
            </w:r>
          </w:p>
        </w:tc>
        <w:tc>
          <w:tcPr>
            <w:tcW w:w="98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F071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84.20</w:t>
            </w:r>
          </w:p>
        </w:tc>
        <w:tc>
          <w:tcPr>
            <w:tcW w:w="8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F6F2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4.6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57DC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7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8ABC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5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12C7" w14:textId="77777777" w:rsidR="00915D28" w:rsidRPr="00E44FDC" w:rsidRDefault="00915D28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3.63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5D3E" w14:textId="77777777" w:rsidR="00915D28" w:rsidRPr="00E44FDC" w:rsidRDefault="00915D28" w:rsidP="009C5475">
            <w:pPr>
              <w:keepNext/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5.53</w:t>
            </w:r>
          </w:p>
        </w:tc>
      </w:tr>
    </w:tbl>
    <w:p w14:paraId="7240FB15" w14:textId="4338ED7B" w:rsidR="009C5475" w:rsidRPr="00B37249" w:rsidRDefault="009C5475" w:rsidP="009C5475">
      <w:pPr>
        <w:rPr>
          <w:rFonts w:cs="Times New Roman"/>
          <w:i/>
          <w:sz w:val="18"/>
        </w:rPr>
      </w:pPr>
      <w:r w:rsidRPr="00063142">
        <w:rPr>
          <w:rFonts w:cs="Times New Roman"/>
          <w:iCs/>
          <w:szCs w:val="32"/>
        </w:rPr>
        <w:t xml:space="preserve">V: Vertical hop, SLHD; </w:t>
      </w:r>
      <w:proofErr w:type="gramStart"/>
      <w:r w:rsidRPr="00063142">
        <w:rPr>
          <w:rFonts w:cs="Times New Roman"/>
          <w:iCs/>
          <w:szCs w:val="32"/>
        </w:rPr>
        <w:t>Single-leg</w:t>
      </w:r>
      <w:proofErr w:type="gramEnd"/>
      <w:r w:rsidRPr="00063142">
        <w:rPr>
          <w:rFonts w:cs="Times New Roman"/>
          <w:iCs/>
          <w:szCs w:val="32"/>
        </w:rPr>
        <w:t xml:space="preserve"> hop for distance, SH: Side hop, LSI: Limb symmetry index, N: Number, SD: Standard deviation, SE: Standard error, CI: Confidence interval</w:t>
      </w:r>
    </w:p>
    <w:p w14:paraId="644CE15B" w14:textId="5B420D76" w:rsidR="002C45F7" w:rsidRPr="00B37249" w:rsidRDefault="002C45F7" w:rsidP="008523B2">
      <w:pPr>
        <w:pStyle w:val="berschrift4"/>
        <w:numPr>
          <w:ilvl w:val="0"/>
          <w:numId w:val="0"/>
        </w:numPr>
        <w:rPr>
          <w:rFonts w:cs="Times New Roman"/>
        </w:rPr>
      </w:pPr>
    </w:p>
    <w:p w14:paraId="40AFB4AC" w14:textId="22A10C2F" w:rsidR="00FF6675" w:rsidRDefault="00FF6675" w:rsidP="00FF6675">
      <w:pPr>
        <w:pStyle w:val="Beschriftung"/>
      </w:pPr>
      <w:r>
        <w:t xml:space="preserve">Supplementary Table </w:t>
      </w:r>
      <w:fldSimple w:instr=" SEQ Table \* ARABIC ">
        <w:r w:rsidR="003F3E0D">
          <w:rPr>
            <w:noProof/>
          </w:rPr>
          <w:t>4</w:t>
        </w:r>
      </w:fldSimple>
      <w:r>
        <w:t xml:space="preserve"> </w:t>
      </w:r>
      <w:r w:rsidRPr="00C45848">
        <w:rPr>
          <w:b w:val="0"/>
          <w:bCs w:val="0"/>
        </w:rPr>
        <w:t>T-test independent sample</w:t>
      </w:r>
    </w:p>
    <w:tbl>
      <w:tblPr>
        <w:tblW w:w="9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36"/>
        <w:gridCol w:w="647"/>
        <w:gridCol w:w="1128"/>
        <w:gridCol w:w="2023"/>
        <w:gridCol w:w="1723"/>
      </w:tblGrid>
      <w:tr w:rsidR="002C45F7" w:rsidRPr="00E44FDC" w14:paraId="46FFF813" w14:textId="77777777" w:rsidTr="002C45F7">
        <w:trPr>
          <w:trHeight w:val="317"/>
        </w:trPr>
        <w:tc>
          <w:tcPr>
            <w:tcW w:w="9857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46E5000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cs="Times New Roman"/>
                <w:b/>
                <w:color w:val="000000"/>
                <w:sz w:val="20"/>
                <w:szCs w:val="20"/>
              </w:rPr>
              <w:t xml:space="preserve">T-Test independent sample (total score "Quality First" and LSI ≥ 90 resp. </w:t>
            </w: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&lt;90 %)</w:t>
            </w:r>
          </w:p>
        </w:tc>
      </w:tr>
      <w:tr w:rsidR="002C45F7" w:rsidRPr="00E44FDC" w14:paraId="51A9D4A4" w14:textId="77777777" w:rsidTr="00FF6675">
        <w:trPr>
          <w:trHeight w:val="163"/>
        </w:trPr>
        <w:tc>
          <w:tcPr>
            <w:tcW w:w="4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D647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8C8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B537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37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3E089" w14:textId="77777777" w:rsidR="002C45F7" w:rsidRPr="00E44FDC" w:rsidRDefault="002C45F7" w:rsidP="00FC108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95 % CI</w:t>
            </w:r>
          </w:p>
        </w:tc>
      </w:tr>
      <w:tr w:rsidR="002C45F7" w:rsidRPr="00E44FDC" w14:paraId="1AA4A7EB" w14:textId="77777777" w:rsidTr="00FF6675">
        <w:trPr>
          <w:trHeight w:val="280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F6E7E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ECC96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B773A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p-valu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9B2A7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Lower Bound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78E8E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CH"/>
              </w:rPr>
              <w:t>Upper Bound</w:t>
            </w:r>
          </w:p>
        </w:tc>
      </w:tr>
      <w:tr w:rsidR="002C45F7" w:rsidRPr="00E44FDC" w14:paraId="3CCB21EB" w14:textId="77777777" w:rsidTr="00FF6675">
        <w:trPr>
          <w:trHeight w:val="430"/>
        </w:trPr>
        <w:tc>
          <w:tcPr>
            <w:tcW w:w="4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9D0A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  <w:t xml:space="preserve">Welch Test (unequal variances):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6B17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1EC2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C44E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B748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2C45F7" w:rsidRPr="00E44FDC" w14:paraId="21C2EF11" w14:textId="77777777" w:rsidTr="00FF6675">
        <w:trPr>
          <w:trHeight w:val="430"/>
        </w:trPr>
        <w:tc>
          <w:tcPr>
            <w:tcW w:w="4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944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Vertical Hop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47D2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467D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5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559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1.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FC4D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2.98</w:t>
            </w:r>
          </w:p>
        </w:tc>
      </w:tr>
      <w:tr w:rsidR="002C45F7" w:rsidRPr="00E44FDC" w14:paraId="3F82C5CC" w14:textId="77777777" w:rsidTr="00FF6675">
        <w:trPr>
          <w:trHeight w:val="430"/>
        </w:trPr>
        <w:tc>
          <w:tcPr>
            <w:tcW w:w="4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1187" w14:textId="77777777" w:rsidR="002C45F7" w:rsidRPr="00E44FDC" w:rsidRDefault="002C45F7" w:rsidP="00FC108A">
            <w:pPr>
              <w:spacing w:after="0"/>
              <w:rPr>
                <w:rFonts w:cs="Times New Roman"/>
                <w:color w:val="000000"/>
                <w:sz w:val="20"/>
                <w:szCs w:val="20"/>
              </w:rPr>
            </w:pPr>
            <w:r w:rsidRPr="00E44FDC">
              <w:rPr>
                <w:rFonts w:cs="Times New Roman"/>
                <w:color w:val="000000"/>
                <w:sz w:val="20"/>
                <w:szCs w:val="20"/>
              </w:rPr>
              <w:t>Single leg Hop for distance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447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8A3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4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5DF8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1.7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DB3F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3.25</w:t>
            </w:r>
          </w:p>
        </w:tc>
      </w:tr>
      <w:tr w:rsidR="002C45F7" w:rsidRPr="00E44FDC" w14:paraId="2293C253" w14:textId="77777777" w:rsidTr="00FF6675">
        <w:trPr>
          <w:trHeight w:val="430"/>
        </w:trPr>
        <w:tc>
          <w:tcPr>
            <w:tcW w:w="43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8A5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  <w:t xml:space="preserve">T-test (equal variances): 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CAFF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de-CH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764D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1D66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de-CH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9916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 </w:t>
            </w:r>
          </w:p>
        </w:tc>
      </w:tr>
      <w:tr w:rsidR="002C45F7" w:rsidRPr="00E44FDC" w14:paraId="74D1667D" w14:textId="77777777" w:rsidTr="00FF6675">
        <w:trPr>
          <w:trHeight w:val="430"/>
        </w:trPr>
        <w:tc>
          <w:tcPr>
            <w:tcW w:w="43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2C21F" w14:textId="77777777" w:rsidR="002C45F7" w:rsidRPr="00E44FDC" w:rsidRDefault="002C45F7" w:rsidP="00FC108A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Side hop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DDC2E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49E0A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0.8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AA7F" w14:textId="77777777" w:rsidR="002C45F7" w:rsidRPr="00E44FDC" w:rsidRDefault="002C45F7" w:rsidP="00FC108A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-1.22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7AD7" w14:textId="77777777" w:rsidR="002C45F7" w:rsidRPr="00E44FDC" w:rsidRDefault="002C45F7" w:rsidP="009E41FA">
            <w:pPr>
              <w:keepNext/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</w:pPr>
            <w:r w:rsidRPr="00E44FDC">
              <w:rPr>
                <w:rFonts w:eastAsia="Times New Roman" w:cs="Times New Roman"/>
                <w:color w:val="000000"/>
                <w:sz w:val="20"/>
                <w:szCs w:val="20"/>
                <w:lang w:eastAsia="de-CH"/>
              </w:rPr>
              <w:t>1.46</w:t>
            </w:r>
          </w:p>
        </w:tc>
      </w:tr>
    </w:tbl>
    <w:p w14:paraId="72CE7501" w14:textId="6E0B4E3C" w:rsidR="009E41FA" w:rsidRPr="003A6AAC" w:rsidRDefault="009E41FA" w:rsidP="003A6AAC">
      <w:pPr>
        <w:spacing w:after="0"/>
        <w:rPr>
          <w:rFonts w:cs="Times New Roman"/>
          <w:i/>
          <w:sz w:val="18"/>
        </w:rPr>
      </w:pPr>
      <w:r w:rsidRPr="00063142">
        <w:rPr>
          <w:rFonts w:cs="Times New Roman"/>
          <w:iCs/>
          <w:szCs w:val="32"/>
        </w:rPr>
        <w:t>CI: Confidence interval</w:t>
      </w:r>
    </w:p>
    <w:p w14:paraId="00A22BF4" w14:textId="77777777" w:rsidR="00E451A5" w:rsidRPr="004E6E8E" w:rsidRDefault="00E451A5" w:rsidP="004E6E8E">
      <w:pPr>
        <w:pStyle w:val="KeinLeerraum"/>
      </w:pPr>
    </w:p>
    <w:p w14:paraId="692A3994" w14:textId="77777777" w:rsidR="008523B2" w:rsidRDefault="00201A0E" w:rsidP="008523B2">
      <w:pPr>
        <w:keepNext/>
        <w:spacing w:after="0"/>
      </w:pPr>
      <w:r w:rsidRPr="00B37249">
        <w:rPr>
          <w:rFonts w:cs="Times New Roman"/>
          <w:i/>
          <w:noProof/>
          <w:sz w:val="18"/>
        </w:rPr>
        <w:drawing>
          <wp:inline distT="0" distB="0" distL="0" distR="0" wp14:anchorId="77CF9BB5" wp14:editId="0E3EBF55">
            <wp:extent cx="6304156" cy="2854404"/>
            <wp:effectExtent l="0" t="0" r="1905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6847" cy="285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F88374" w14:textId="3DEB317D" w:rsidR="00741813" w:rsidRDefault="008523B2" w:rsidP="00201A0E">
      <w:pPr>
        <w:spacing w:after="0"/>
        <w:rPr>
          <w:rFonts w:cs="Times New Roman"/>
          <w:iCs/>
          <w:sz w:val="22"/>
          <w:szCs w:val="28"/>
        </w:rPr>
      </w:pPr>
      <w:r>
        <w:rPr>
          <w:b/>
          <w:bCs/>
        </w:rPr>
        <w:t xml:space="preserve">Supplementary </w:t>
      </w:r>
      <w:r w:rsidRPr="008523B2">
        <w:rPr>
          <w:b/>
          <w:bCs/>
        </w:rPr>
        <w:t xml:space="preserve">Figure </w:t>
      </w:r>
      <w:r w:rsidRPr="008523B2">
        <w:rPr>
          <w:b/>
          <w:bCs/>
        </w:rPr>
        <w:fldChar w:fldCharType="begin"/>
      </w:r>
      <w:r w:rsidRPr="008523B2">
        <w:rPr>
          <w:b/>
          <w:bCs/>
        </w:rPr>
        <w:instrText xml:space="preserve"> SEQ Figure \* ARABIC </w:instrText>
      </w:r>
      <w:r w:rsidRPr="008523B2">
        <w:rPr>
          <w:b/>
          <w:bCs/>
        </w:rPr>
        <w:fldChar w:fldCharType="separate"/>
      </w:r>
      <w:r w:rsidR="008157E8">
        <w:rPr>
          <w:b/>
          <w:bCs/>
          <w:noProof/>
        </w:rPr>
        <w:t>2</w:t>
      </w:r>
      <w:r w:rsidRPr="008523B2">
        <w:rPr>
          <w:b/>
          <w:bCs/>
        </w:rPr>
        <w:fldChar w:fldCharType="end"/>
      </w:r>
      <w:r w:rsidRPr="008523B2">
        <w:rPr>
          <w:b/>
          <w:bCs/>
        </w:rPr>
        <w:t>.</w:t>
      </w:r>
      <w:r>
        <w:t xml:space="preserve"> </w:t>
      </w:r>
      <w:r w:rsidRPr="003A0411">
        <w:t>Correlation “Quality First” total scores and LSI</w:t>
      </w:r>
      <w:r>
        <w:t xml:space="preserve"> </w:t>
      </w:r>
      <w:r w:rsidR="00063142" w:rsidRPr="00063142">
        <w:rPr>
          <w:sz w:val="28"/>
          <w:szCs w:val="24"/>
        </w:rPr>
        <w:t>(</w:t>
      </w:r>
      <w:r w:rsidRPr="00063142">
        <w:rPr>
          <w:rFonts w:cs="Times New Roman"/>
          <w:iCs/>
          <w:szCs w:val="32"/>
        </w:rPr>
        <w:t xml:space="preserve">LSI: Limb symmetry index, VH: vertical Hop, SLHD: </w:t>
      </w:r>
      <w:proofErr w:type="gramStart"/>
      <w:r w:rsidRPr="00063142">
        <w:rPr>
          <w:rFonts w:cs="Times New Roman"/>
          <w:iCs/>
          <w:szCs w:val="32"/>
        </w:rPr>
        <w:t>Single-leg</w:t>
      </w:r>
      <w:proofErr w:type="gramEnd"/>
      <w:r w:rsidRPr="00063142">
        <w:rPr>
          <w:rFonts w:cs="Times New Roman"/>
          <w:iCs/>
          <w:szCs w:val="32"/>
        </w:rPr>
        <w:t xml:space="preserve"> hop for distance, SH: Side hop</w:t>
      </w:r>
      <w:r w:rsidR="00063142" w:rsidRPr="00063142">
        <w:rPr>
          <w:rFonts w:cs="Times New Roman"/>
          <w:iCs/>
          <w:szCs w:val="32"/>
        </w:rPr>
        <w:t>)</w:t>
      </w:r>
    </w:p>
    <w:p w14:paraId="02D66267" w14:textId="77777777" w:rsidR="00741813" w:rsidRDefault="00741813">
      <w:pPr>
        <w:spacing w:before="0" w:after="200" w:line="276" w:lineRule="auto"/>
        <w:rPr>
          <w:rFonts w:cs="Times New Roman"/>
          <w:iCs/>
          <w:sz w:val="22"/>
          <w:szCs w:val="28"/>
        </w:rPr>
      </w:pPr>
      <w:r>
        <w:rPr>
          <w:rFonts w:cs="Times New Roman"/>
          <w:iCs/>
          <w:sz w:val="22"/>
          <w:szCs w:val="28"/>
        </w:rPr>
        <w:br w:type="page"/>
      </w:r>
    </w:p>
    <w:p w14:paraId="10115ACA" w14:textId="77777777" w:rsidR="008523B2" w:rsidRDefault="004A3C72" w:rsidP="008523B2">
      <w:pPr>
        <w:keepNext/>
        <w:spacing w:after="0"/>
      </w:pPr>
      <w:r w:rsidRPr="004A3C72">
        <w:rPr>
          <w:rFonts w:cs="Times New Roman"/>
          <w:i/>
          <w:noProof/>
          <w:sz w:val="18"/>
        </w:rPr>
        <w:lastRenderedPageBreak/>
        <w:drawing>
          <wp:inline distT="0" distB="0" distL="0" distR="0" wp14:anchorId="48BE10E9" wp14:editId="69BB7BBA">
            <wp:extent cx="6208395" cy="7645400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6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B93F9" w14:textId="2DB0B0DA" w:rsidR="00201A0E" w:rsidRPr="00B37249" w:rsidRDefault="008523B2" w:rsidP="008523B2">
      <w:pPr>
        <w:pStyle w:val="Beschriftung"/>
        <w:rPr>
          <w:i/>
          <w:sz w:val="18"/>
        </w:rPr>
      </w:pPr>
      <w:r>
        <w:t xml:space="preserve">Supplementary Figure </w:t>
      </w:r>
      <w:fldSimple w:instr=" SEQ Figure \* ARABIC ">
        <w:r w:rsidR="008157E8">
          <w:rPr>
            <w:noProof/>
          </w:rPr>
          <w:t>3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="00063142">
        <w:rPr>
          <w:b w:val="0"/>
          <w:bCs w:val="0"/>
        </w:rPr>
        <w:t xml:space="preserve"> first analysis</w:t>
      </w:r>
      <w:r w:rsidRPr="00063142">
        <w:rPr>
          <w:b w:val="0"/>
          <w:bCs w:val="0"/>
        </w:rPr>
        <w:t xml:space="preserve"> Side Hop, Rater 1</w:t>
      </w:r>
    </w:p>
    <w:p w14:paraId="7215CF26" w14:textId="77777777" w:rsidR="006264BC" w:rsidRDefault="006264BC" w:rsidP="00994A3D">
      <w:pPr>
        <w:jc w:val="both"/>
        <w:rPr>
          <w:rFonts w:cs="Times New Roman"/>
          <w:szCs w:val="24"/>
        </w:rPr>
      </w:pPr>
    </w:p>
    <w:p w14:paraId="170783D0" w14:textId="77777777" w:rsidR="00311701" w:rsidRDefault="000864B3" w:rsidP="00311701">
      <w:pPr>
        <w:pStyle w:val="Listenabsatz"/>
        <w:keepNext/>
        <w:numPr>
          <w:ilvl w:val="0"/>
          <w:numId w:val="0"/>
        </w:numPr>
        <w:ind w:left="567"/>
        <w:jc w:val="both"/>
      </w:pPr>
      <w:r w:rsidRPr="000864B3">
        <w:rPr>
          <w:noProof/>
        </w:rPr>
        <w:lastRenderedPageBreak/>
        <w:drawing>
          <wp:inline distT="0" distB="0" distL="0" distR="0" wp14:anchorId="024B6F60" wp14:editId="6DF7F233">
            <wp:extent cx="6208395" cy="6369050"/>
            <wp:effectExtent l="0" t="0" r="190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5787C" w14:textId="517EFC00" w:rsidR="000864B3" w:rsidRDefault="00063142" w:rsidP="00311701">
      <w:pPr>
        <w:pStyle w:val="Beschriftung"/>
        <w:jc w:val="both"/>
      </w:pPr>
      <w:r>
        <w:t xml:space="preserve">Supplementary </w:t>
      </w:r>
      <w:r w:rsidR="00311701">
        <w:t xml:space="preserve">Figure </w:t>
      </w:r>
      <w:fldSimple w:instr=" SEQ Figure \* ARABIC ">
        <w:r w:rsidR="008157E8">
          <w:rPr>
            <w:noProof/>
          </w:rPr>
          <w:t>4</w:t>
        </w:r>
      </w:fldSimple>
      <w:r w:rsidR="00311701">
        <w:t xml:space="preserve">. </w:t>
      </w:r>
      <w:r w:rsidR="00272A34">
        <w:rPr>
          <w:b w:val="0"/>
          <w:bCs w:val="0"/>
        </w:rPr>
        <w:t>Dataset</w:t>
      </w:r>
      <w:r>
        <w:rPr>
          <w:b w:val="0"/>
          <w:bCs w:val="0"/>
        </w:rPr>
        <w:t xml:space="preserve"> first analysis</w:t>
      </w:r>
      <w:r w:rsidR="00311701" w:rsidRPr="00063142">
        <w:rPr>
          <w:b w:val="0"/>
          <w:bCs w:val="0"/>
        </w:rPr>
        <w:t xml:space="preserve"> Single Leg Hop for Distance, Rater 1</w:t>
      </w:r>
    </w:p>
    <w:p w14:paraId="15082692" w14:textId="77777777" w:rsidR="00311701" w:rsidRDefault="00D53668" w:rsidP="00311701">
      <w:pPr>
        <w:keepNext/>
        <w:jc w:val="both"/>
      </w:pPr>
      <w:r w:rsidRPr="00D53668">
        <w:rPr>
          <w:noProof/>
        </w:rPr>
        <w:lastRenderedPageBreak/>
        <w:drawing>
          <wp:inline distT="0" distB="0" distL="0" distR="0" wp14:anchorId="6E87D236" wp14:editId="68208FD4">
            <wp:extent cx="6208395" cy="6369050"/>
            <wp:effectExtent l="0" t="0" r="190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5D442" w14:textId="2A63106F" w:rsidR="00BB08B5" w:rsidRPr="000864B3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5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="00063142">
        <w:rPr>
          <w:b w:val="0"/>
          <w:bCs w:val="0"/>
        </w:rPr>
        <w:t xml:space="preserve"> first analysis</w:t>
      </w:r>
      <w:r w:rsidRPr="00063142">
        <w:rPr>
          <w:b w:val="0"/>
          <w:bCs w:val="0"/>
        </w:rPr>
        <w:t xml:space="preserve"> Vertical Hop, Rater 1</w:t>
      </w:r>
    </w:p>
    <w:p w14:paraId="215598DB" w14:textId="77777777" w:rsidR="00201A0E" w:rsidRDefault="00201A0E" w:rsidP="00994A3D">
      <w:pPr>
        <w:jc w:val="both"/>
        <w:rPr>
          <w:rFonts w:cs="Times New Roman"/>
          <w:szCs w:val="24"/>
        </w:rPr>
      </w:pPr>
    </w:p>
    <w:p w14:paraId="0F848569" w14:textId="77777777" w:rsidR="00311701" w:rsidRDefault="00B74D16" w:rsidP="00311701">
      <w:pPr>
        <w:keepNext/>
        <w:jc w:val="both"/>
      </w:pPr>
      <w:r w:rsidRPr="00B74D16">
        <w:rPr>
          <w:rFonts w:cs="Times New Roman"/>
          <w:noProof/>
          <w:szCs w:val="24"/>
        </w:rPr>
        <w:lastRenderedPageBreak/>
        <w:drawing>
          <wp:inline distT="0" distB="0" distL="0" distR="0" wp14:anchorId="1A269DF9" wp14:editId="6445E911">
            <wp:extent cx="6208395" cy="7645400"/>
            <wp:effectExtent l="0" t="0" r="1905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64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0304B8" w14:textId="22C1410C" w:rsidR="00BB06F0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6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="00063142">
        <w:rPr>
          <w:b w:val="0"/>
          <w:bCs w:val="0"/>
        </w:rPr>
        <w:t xml:space="preserve"> second analysis</w:t>
      </w:r>
      <w:r w:rsidRPr="00063142">
        <w:rPr>
          <w:b w:val="0"/>
          <w:bCs w:val="0"/>
        </w:rPr>
        <w:t xml:space="preserve"> Side Hop, Rater 1</w:t>
      </w:r>
    </w:p>
    <w:p w14:paraId="6A2DAD8B" w14:textId="77777777" w:rsidR="00B74D16" w:rsidRDefault="00B74D16" w:rsidP="00994A3D">
      <w:pPr>
        <w:jc w:val="both"/>
        <w:rPr>
          <w:rFonts w:cs="Times New Roman"/>
          <w:szCs w:val="24"/>
        </w:rPr>
      </w:pPr>
    </w:p>
    <w:p w14:paraId="7105210A" w14:textId="77777777" w:rsidR="00311701" w:rsidRDefault="00EB2901" w:rsidP="00311701">
      <w:pPr>
        <w:keepNext/>
        <w:jc w:val="both"/>
      </w:pPr>
      <w:r w:rsidRPr="00EB2901">
        <w:rPr>
          <w:rFonts w:cs="Times New Roman"/>
          <w:noProof/>
          <w:szCs w:val="24"/>
        </w:rPr>
        <w:lastRenderedPageBreak/>
        <w:drawing>
          <wp:inline distT="0" distB="0" distL="0" distR="0" wp14:anchorId="36F693A4" wp14:editId="3960CDDF">
            <wp:extent cx="6208395" cy="6369685"/>
            <wp:effectExtent l="0" t="0" r="1905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68349" w14:textId="13F15DAA" w:rsidR="00EE4EE3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7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="00063142">
        <w:rPr>
          <w:b w:val="0"/>
          <w:bCs w:val="0"/>
        </w:rPr>
        <w:t xml:space="preserve"> second analysis</w:t>
      </w:r>
      <w:r w:rsidRPr="00063142">
        <w:rPr>
          <w:b w:val="0"/>
          <w:bCs w:val="0"/>
        </w:rPr>
        <w:t xml:space="preserve"> Single Leg Hop for Distance, Rater 1</w:t>
      </w:r>
    </w:p>
    <w:p w14:paraId="4DB3A54B" w14:textId="77777777" w:rsidR="00EB2901" w:rsidRDefault="00EB2901" w:rsidP="00994A3D">
      <w:pPr>
        <w:jc w:val="both"/>
        <w:rPr>
          <w:rFonts w:cs="Times New Roman"/>
          <w:szCs w:val="24"/>
        </w:rPr>
      </w:pPr>
    </w:p>
    <w:p w14:paraId="73C4ED86" w14:textId="77777777" w:rsidR="00311701" w:rsidRDefault="00383DED" w:rsidP="00311701">
      <w:pPr>
        <w:keepNext/>
        <w:jc w:val="both"/>
      </w:pPr>
      <w:r w:rsidRPr="00383DED">
        <w:rPr>
          <w:rFonts w:cs="Times New Roman"/>
          <w:noProof/>
          <w:szCs w:val="24"/>
        </w:rPr>
        <w:lastRenderedPageBreak/>
        <w:drawing>
          <wp:inline distT="0" distB="0" distL="0" distR="0" wp14:anchorId="643102C3" wp14:editId="0CE8A3D6">
            <wp:extent cx="6208395" cy="6369685"/>
            <wp:effectExtent l="0" t="0" r="1905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15F03" w14:textId="47714796" w:rsidR="00EB2901" w:rsidRDefault="008157E8" w:rsidP="00311701">
      <w:pPr>
        <w:pStyle w:val="Beschriftung"/>
        <w:jc w:val="both"/>
      </w:pPr>
      <w:r>
        <w:t xml:space="preserve">Supplementary </w:t>
      </w:r>
      <w:r w:rsidR="00311701">
        <w:t xml:space="preserve">Figure </w:t>
      </w:r>
      <w:fldSimple w:instr=" SEQ Figure \* ARABIC ">
        <w:r>
          <w:rPr>
            <w:noProof/>
          </w:rPr>
          <w:t>8</w:t>
        </w:r>
      </w:fldSimple>
      <w:r w:rsidR="00311701">
        <w:t xml:space="preserve">. </w:t>
      </w:r>
      <w:r w:rsidR="00272A34">
        <w:rPr>
          <w:b w:val="0"/>
          <w:bCs w:val="0"/>
        </w:rPr>
        <w:t>Dataset</w:t>
      </w:r>
      <w:r w:rsidR="00063142">
        <w:rPr>
          <w:b w:val="0"/>
          <w:bCs w:val="0"/>
        </w:rPr>
        <w:t xml:space="preserve"> second analysis</w:t>
      </w:r>
      <w:r w:rsidR="00311701" w:rsidRPr="00063142">
        <w:rPr>
          <w:b w:val="0"/>
          <w:bCs w:val="0"/>
        </w:rPr>
        <w:t xml:space="preserve"> Vertical Hop, Rater 1</w:t>
      </w:r>
    </w:p>
    <w:p w14:paraId="1F95C205" w14:textId="77777777" w:rsidR="00383DED" w:rsidRDefault="00383DED" w:rsidP="00994A3D">
      <w:pPr>
        <w:jc w:val="both"/>
        <w:rPr>
          <w:rFonts w:cs="Times New Roman"/>
          <w:szCs w:val="24"/>
        </w:rPr>
      </w:pPr>
    </w:p>
    <w:p w14:paraId="7E337694" w14:textId="77777777" w:rsidR="00311701" w:rsidRDefault="00A4264C" w:rsidP="00311701">
      <w:pPr>
        <w:keepNext/>
        <w:jc w:val="both"/>
      </w:pPr>
      <w:r w:rsidRPr="00A4264C">
        <w:rPr>
          <w:rFonts w:cs="Times New Roman"/>
          <w:noProof/>
          <w:szCs w:val="24"/>
        </w:rPr>
        <w:lastRenderedPageBreak/>
        <w:drawing>
          <wp:inline distT="0" distB="0" distL="0" distR="0" wp14:anchorId="3034D753" wp14:editId="6DACCBB9">
            <wp:extent cx="6208395" cy="7638415"/>
            <wp:effectExtent l="0" t="0" r="1905" b="63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63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BFB4B" w14:textId="59ECD6CA" w:rsidR="00343AEB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9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Side Hop, Rater 2</w:t>
      </w:r>
    </w:p>
    <w:p w14:paraId="2610BB1A" w14:textId="77777777" w:rsidR="00A4264C" w:rsidRDefault="00A4264C" w:rsidP="00994A3D">
      <w:pPr>
        <w:jc w:val="both"/>
        <w:rPr>
          <w:rFonts w:cs="Times New Roman"/>
          <w:szCs w:val="24"/>
        </w:rPr>
      </w:pPr>
    </w:p>
    <w:p w14:paraId="60A509EB" w14:textId="77777777" w:rsidR="00311701" w:rsidRDefault="0052697D" w:rsidP="00311701">
      <w:pPr>
        <w:keepNext/>
        <w:jc w:val="both"/>
      </w:pPr>
      <w:r w:rsidRPr="0052697D">
        <w:rPr>
          <w:rFonts w:cs="Times New Roman"/>
          <w:noProof/>
          <w:szCs w:val="24"/>
        </w:rPr>
        <w:lastRenderedPageBreak/>
        <w:drawing>
          <wp:inline distT="0" distB="0" distL="0" distR="0" wp14:anchorId="20E90519" wp14:editId="0D6105A6">
            <wp:extent cx="6208395" cy="6369685"/>
            <wp:effectExtent l="0" t="0" r="1905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D8729" w14:textId="3A5A60A1" w:rsidR="00A4264C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0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Single Leg Hop for Distance, Rater 2</w:t>
      </w:r>
    </w:p>
    <w:p w14:paraId="6841E12C" w14:textId="77777777" w:rsidR="0052697D" w:rsidRDefault="0052697D" w:rsidP="00994A3D">
      <w:pPr>
        <w:jc w:val="both"/>
        <w:rPr>
          <w:rFonts w:cs="Times New Roman"/>
          <w:szCs w:val="24"/>
        </w:rPr>
      </w:pPr>
    </w:p>
    <w:p w14:paraId="1E367305" w14:textId="77777777" w:rsidR="00311701" w:rsidRDefault="00BA1FFF" w:rsidP="00311701">
      <w:pPr>
        <w:keepNext/>
        <w:jc w:val="both"/>
      </w:pPr>
      <w:r w:rsidRPr="00BA1FFF">
        <w:rPr>
          <w:rFonts w:cs="Times New Roman"/>
          <w:noProof/>
          <w:szCs w:val="24"/>
        </w:rPr>
        <w:lastRenderedPageBreak/>
        <w:drawing>
          <wp:inline distT="0" distB="0" distL="0" distR="0" wp14:anchorId="61EF2890" wp14:editId="365F249C">
            <wp:extent cx="6208395" cy="6369685"/>
            <wp:effectExtent l="0" t="0" r="1905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BA9A7" w14:textId="35F49A60" w:rsidR="0052697D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1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Vertical Hop, Rater 2</w:t>
      </w:r>
    </w:p>
    <w:p w14:paraId="1F0DAD37" w14:textId="77777777" w:rsidR="00BA1FFF" w:rsidRDefault="00BA1FFF" w:rsidP="00994A3D">
      <w:pPr>
        <w:jc w:val="both"/>
        <w:rPr>
          <w:rFonts w:cs="Times New Roman"/>
          <w:szCs w:val="24"/>
        </w:rPr>
      </w:pPr>
    </w:p>
    <w:p w14:paraId="30C220D5" w14:textId="77777777" w:rsidR="00311701" w:rsidRDefault="0066348C" w:rsidP="00311701">
      <w:pPr>
        <w:keepNext/>
        <w:jc w:val="both"/>
      </w:pPr>
      <w:r w:rsidRPr="0066348C">
        <w:rPr>
          <w:rFonts w:cs="Times New Roman"/>
          <w:noProof/>
          <w:szCs w:val="24"/>
        </w:rPr>
        <w:lastRenderedPageBreak/>
        <w:drawing>
          <wp:inline distT="0" distB="0" distL="0" distR="0" wp14:anchorId="49CF4570" wp14:editId="74AA5170">
            <wp:extent cx="6208395" cy="7638415"/>
            <wp:effectExtent l="0" t="0" r="1905" b="63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63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A6D83" w14:textId="6596CC24" w:rsidR="00BA1FFF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2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Side Hop, Rater 3</w:t>
      </w:r>
    </w:p>
    <w:p w14:paraId="241B017A" w14:textId="77777777" w:rsidR="0066348C" w:rsidRDefault="0066348C" w:rsidP="00994A3D">
      <w:pPr>
        <w:jc w:val="both"/>
        <w:rPr>
          <w:rFonts w:cs="Times New Roman"/>
          <w:szCs w:val="24"/>
        </w:rPr>
      </w:pPr>
    </w:p>
    <w:p w14:paraId="088EAB3C" w14:textId="77777777" w:rsidR="00311701" w:rsidRDefault="006C261A" w:rsidP="00311701">
      <w:pPr>
        <w:keepNext/>
        <w:jc w:val="both"/>
      </w:pPr>
      <w:r w:rsidRPr="006C261A">
        <w:rPr>
          <w:rFonts w:cs="Times New Roman"/>
          <w:noProof/>
          <w:szCs w:val="24"/>
        </w:rPr>
        <w:lastRenderedPageBreak/>
        <w:drawing>
          <wp:inline distT="0" distB="0" distL="0" distR="0" wp14:anchorId="0DED4866" wp14:editId="11B549EB">
            <wp:extent cx="6208395" cy="6369685"/>
            <wp:effectExtent l="0" t="0" r="1905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4BED6" w14:textId="5F08BDF3" w:rsidR="00365267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3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Single Leg Hop for Distance, Rater 3</w:t>
      </w:r>
    </w:p>
    <w:p w14:paraId="4CF1707D" w14:textId="77777777" w:rsidR="006C261A" w:rsidRDefault="006C261A" w:rsidP="00994A3D">
      <w:pPr>
        <w:jc w:val="both"/>
        <w:rPr>
          <w:rFonts w:cs="Times New Roman"/>
          <w:szCs w:val="24"/>
        </w:rPr>
      </w:pPr>
    </w:p>
    <w:p w14:paraId="0C1923AD" w14:textId="77777777" w:rsidR="00311701" w:rsidRDefault="00C5539D" w:rsidP="00311701">
      <w:pPr>
        <w:keepNext/>
        <w:jc w:val="both"/>
      </w:pPr>
      <w:r w:rsidRPr="00C5539D">
        <w:rPr>
          <w:rFonts w:cs="Times New Roman"/>
          <w:noProof/>
          <w:szCs w:val="24"/>
        </w:rPr>
        <w:lastRenderedPageBreak/>
        <w:drawing>
          <wp:inline distT="0" distB="0" distL="0" distR="0" wp14:anchorId="63C01246" wp14:editId="3BF2C1F4">
            <wp:extent cx="6208395" cy="6369685"/>
            <wp:effectExtent l="0" t="0" r="1905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25121" w14:textId="79BAC163" w:rsidR="006C261A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4</w:t>
        </w:r>
      </w:fldSimple>
      <w:r>
        <w:t>.</w:t>
      </w:r>
      <w:r w:rsidR="00272A34">
        <w:t xml:space="preserve"> </w:t>
      </w:r>
      <w:r w:rsidR="00272A34" w:rsidRP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Vertical Hop, Rater 3</w:t>
      </w:r>
    </w:p>
    <w:p w14:paraId="0B6ACAF8" w14:textId="77777777" w:rsidR="00F44ADB" w:rsidRDefault="00F44ADB" w:rsidP="00994A3D">
      <w:pPr>
        <w:jc w:val="both"/>
        <w:rPr>
          <w:rFonts w:cs="Times New Roman"/>
          <w:szCs w:val="24"/>
        </w:rPr>
      </w:pPr>
    </w:p>
    <w:p w14:paraId="7B08ED6F" w14:textId="77777777" w:rsidR="00311701" w:rsidRDefault="006C0A25" w:rsidP="00311701">
      <w:pPr>
        <w:keepNext/>
        <w:jc w:val="both"/>
      </w:pPr>
      <w:r w:rsidRPr="006C0A25">
        <w:rPr>
          <w:rFonts w:cs="Times New Roman"/>
          <w:noProof/>
          <w:szCs w:val="24"/>
        </w:rPr>
        <w:lastRenderedPageBreak/>
        <w:drawing>
          <wp:inline distT="0" distB="0" distL="0" distR="0" wp14:anchorId="2A96AFB8" wp14:editId="4BAF77E6">
            <wp:extent cx="6208395" cy="7638415"/>
            <wp:effectExtent l="0" t="0" r="1905" b="63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763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C0C21" w14:textId="054632C1" w:rsidR="00F44ADB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5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Side Hop, Rater 1 after consensus</w:t>
      </w:r>
    </w:p>
    <w:p w14:paraId="42032697" w14:textId="77777777" w:rsidR="006C0A25" w:rsidRDefault="006C0A25" w:rsidP="00994A3D">
      <w:pPr>
        <w:jc w:val="both"/>
        <w:rPr>
          <w:rFonts w:cs="Times New Roman"/>
          <w:szCs w:val="24"/>
        </w:rPr>
      </w:pPr>
    </w:p>
    <w:p w14:paraId="42477A0F" w14:textId="77777777" w:rsidR="00311701" w:rsidRDefault="00AC37A2" w:rsidP="00311701">
      <w:pPr>
        <w:keepNext/>
        <w:jc w:val="both"/>
      </w:pPr>
      <w:r w:rsidRPr="00AC37A2">
        <w:rPr>
          <w:rFonts w:cs="Times New Roman"/>
          <w:noProof/>
          <w:szCs w:val="24"/>
        </w:rPr>
        <w:lastRenderedPageBreak/>
        <w:drawing>
          <wp:inline distT="0" distB="0" distL="0" distR="0" wp14:anchorId="108DE198" wp14:editId="2465C564">
            <wp:extent cx="6208395" cy="6369685"/>
            <wp:effectExtent l="0" t="0" r="1905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218DB2" w14:textId="45572B2E" w:rsidR="006C0A25" w:rsidRPr="00063142" w:rsidRDefault="00311701" w:rsidP="00311701">
      <w:pPr>
        <w:pStyle w:val="Beschriftung"/>
        <w:jc w:val="both"/>
        <w:rPr>
          <w:b w:val="0"/>
          <w:bCs w:val="0"/>
        </w:rPr>
      </w:pPr>
      <w:r>
        <w:t xml:space="preserve">Supplementary Figure </w:t>
      </w:r>
      <w:fldSimple w:instr=" SEQ Figure \* ARABIC ">
        <w:r w:rsidR="008157E8">
          <w:rPr>
            <w:noProof/>
          </w:rPr>
          <w:t>16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Single Leg Hop for Distance, Rater 1 after </w:t>
      </w:r>
      <w:proofErr w:type="gramStart"/>
      <w:r w:rsidRPr="00063142">
        <w:rPr>
          <w:b w:val="0"/>
          <w:bCs w:val="0"/>
        </w:rPr>
        <w:t>consensus</w:t>
      </w:r>
      <w:proofErr w:type="gramEnd"/>
    </w:p>
    <w:p w14:paraId="464E49BD" w14:textId="77777777" w:rsidR="00AC37A2" w:rsidRDefault="00AC37A2" w:rsidP="00994A3D">
      <w:pPr>
        <w:jc w:val="both"/>
        <w:rPr>
          <w:rFonts w:cs="Times New Roman"/>
          <w:szCs w:val="24"/>
        </w:rPr>
      </w:pPr>
    </w:p>
    <w:p w14:paraId="588303DC" w14:textId="77777777" w:rsidR="00311701" w:rsidRDefault="004D20FF" w:rsidP="00311701">
      <w:pPr>
        <w:keepNext/>
        <w:jc w:val="both"/>
      </w:pPr>
      <w:r w:rsidRPr="004D20FF">
        <w:rPr>
          <w:rFonts w:cs="Times New Roman"/>
          <w:noProof/>
          <w:szCs w:val="24"/>
        </w:rPr>
        <w:lastRenderedPageBreak/>
        <w:drawing>
          <wp:inline distT="0" distB="0" distL="0" distR="0" wp14:anchorId="71F8726A" wp14:editId="20FEDB4B">
            <wp:extent cx="6208395" cy="6369685"/>
            <wp:effectExtent l="0" t="0" r="1905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636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5507C0" w14:textId="1DF3B839" w:rsidR="00AC37A2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7</w:t>
        </w:r>
      </w:fldSimple>
      <w:r>
        <w:t xml:space="preserve">. </w:t>
      </w:r>
      <w:r w:rsidR="00272A34">
        <w:rPr>
          <w:b w:val="0"/>
          <w:bCs w:val="0"/>
        </w:rPr>
        <w:t>Dataset</w:t>
      </w:r>
      <w:r w:rsidRPr="00063142">
        <w:rPr>
          <w:b w:val="0"/>
          <w:bCs w:val="0"/>
        </w:rPr>
        <w:t xml:space="preserve"> </w:t>
      </w:r>
      <w:r w:rsidR="00063142" w:rsidRPr="00063142">
        <w:rPr>
          <w:b w:val="0"/>
          <w:bCs w:val="0"/>
        </w:rPr>
        <w:t>Vertical</w:t>
      </w:r>
      <w:r w:rsidRPr="00063142">
        <w:rPr>
          <w:b w:val="0"/>
          <w:bCs w:val="0"/>
        </w:rPr>
        <w:t xml:space="preserve"> Hop, Rater 1 after consensus</w:t>
      </w:r>
    </w:p>
    <w:p w14:paraId="30E0A755" w14:textId="77777777" w:rsidR="00F7159B" w:rsidRDefault="00F7159B" w:rsidP="00994A3D">
      <w:pPr>
        <w:jc w:val="both"/>
        <w:rPr>
          <w:rFonts w:cs="Times New Roman"/>
          <w:szCs w:val="24"/>
        </w:rPr>
      </w:pPr>
    </w:p>
    <w:p w14:paraId="151E20E4" w14:textId="77777777" w:rsidR="00311701" w:rsidRDefault="005D68C8" w:rsidP="00311701">
      <w:pPr>
        <w:keepNext/>
        <w:jc w:val="both"/>
      </w:pPr>
      <w:r w:rsidRPr="005D68C8">
        <w:rPr>
          <w:rFonts w:cs="Times New Roman"/>
          <w:noProof/>
          <w:szCs w:val="24"/>
        </w:rPr>
        <w:lastRenderedPageBreak/>
        <w:drawing>
          <wp:inline distT="0" distB="0" distL="0" distR="0" wp14:anchorId="7AC7D797" wp14:editId="3D909B00">
            <wp:extent cx="6208395" cy="2295525"/>
            <wp:effectExtent l="0" t="0" r="1905" b="9525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7B5CF" w14:textId="4AB82771" w:rsidR="005D68C8" w:rsidRDefault="00311701" w:rsidP="00311701">
      <w:pPr>
        <w:pStyle w:val="Beschriftung"/>
        <w:jc w:val="both"/>
      </w:pPr>
      <w:r>
        <w:t xml:space="preserve">Supplementary Figure </w:t>
      </w:r>
      <w:fldSimple w:instr=" SEQ Figure \* ARABIC ">
        <w:r w:rsidR="008157E8">
          <w:rPr>
            <w:noProof/>
          </w:rPr>
          <w:t>18</w:t>
        </w:r>
      </w:fldSimple>
      <w:r>
        <w:t xml:space="preserve">. </w:t>
      </w:r>
      <w:r w:rsidRPr="00063142">
        <w:rPr>
          <w:b w:val="0"/>
          <w:bCs w:val="0"/>
        </w:rPr>
        <w:t>Data</w:t>
      </w:r>
      <w:r w:rsidR="00063142">
        <w:rPr>
          <w:b w:val="0"/>
          <w:bCs w:val="0"/>
        </w:rPr>
        <w:t>set</w:t>
      </w:r>
      <w:r w:rsidRPr="00063142">
        <w:rPr>
          <w:b w:val="0"/>
          <w:bCs w:val="0"/>
        </w:rPr>
        <w:t xml:space="preserve"> correlation analysis Side Hop</w:t>
      </w:r>
    </w:p>
    <w:p w14:paraId="123DB1DA" w14:textId="77777777" w:rsidR="005D68C8" w:rsidRDefault="005D68C8" w:rsidP="00994A3D">
      <w:pPr>
        <w:jc w:val="both"/>
        <w:rPr>
          <w:rFonts w:cs="Times New Roman"/>
          <w:szCs w:val="24"/>
        </w:rPr>
      </w:pPr>
    </w:p>
    <w:p w14:paraId="51AD727F" w14:textId="77777777" w:rsidR="00311701" w:rsidRDefault="002A1263" w:rsidP="00311701">
      <w:pPr>
        <w:keepNext/>
        <w:jc w:val="both"/>
      </w:pPr>
      <w:r w:rsidRPr="002A1263">
        <w:rPr>
          <w:rFonts w:cs="Times New Roman"/>
          <w:noProof/>
          <w:szCs w:val="24"/>
        </w:rPr>
        <w:drawing>
          <wp:inline distT="0" distB="0" distL="0" distR="0" wp14:anchorId="31C83A07" wp14:editId="1903C279">
            <wp:extent cx="6208395" cy="2295525"/>
            <wp:effectExtent l="0" t="0" r="1905" b="9525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0C14B" w14:textId="37E0CD31" w:rsidR="005D68C8" w:rsidRPr="009F0E84" w:rsidRDefault="00311701" w:rsidP="00311701">
      <w:pPr>
        <w:pStyle w:val="Beschriftung"/>
        <w:jc w:val="both"/>
        <w:rPr>
          <w:b w:val="0"/>
          <w:bCs w:val="0"/>
        </w:rPr>
      </w:pPr>
      <w:r>
        <w:t xml:space="preserve">Supplementary Figure </w:t>
      </w:r>
      <w:fldSimple w:instr=" SEQ Figure \* ARABIC ">
        <w:r w:rsidR="008157E8">
          <w:rPr>
            <w:noProof/>
          </w:rPr>
          <w:t>19</w:t>
        </w:r>
      </w:fldSimple>
      <w:r>
        <w:t xml:space="preserve">. </w:t>
      </w:r>
      <w:r w:rsidRPr="009F0E84">
        <w:rPr>
          <w:b w:val="0"/>
          <w:bCs w:val="0"/>
        </w:rPr>
        <w:t>Data</w:t>
      </w:r>
      <w:r w:rsidR="00063142">
        <w:rPr>
          <w:b w:val="0"/>
          <w:bCs w:val="0"/>
        </w:rPr>
        <w:t>set</w:t>
      </w:r>
      <w:r w:rsidRPr="009F0E84">
        <w:rPr>
          <w:b w:val="0"/>
          <w:bCs w:val="0"/>
        </w:rPr>
        <w:t xml:space="preserve"> correlation analysis Single Leg Hop for Distance</w:t>
      </w:r>
    </w:p>
    <w:p w14:paraId="25D8F64D" w14:textId="77777777" w:rsidR="00311701" w:rsidRPr="00311701" w:rsidRDefault="00311701" w:rsidP="00311701">
      <w:pPr>
        <w:pStyle w:val="KeinLeerraum"/>
      </w:pPr>
    </w:p>
    <w:p w14:paraId="6A17AFB0" w14:textId="77777777" w:rsidR="00311701" w:rsidRDefault="008E749F" w:rsidP="00311701">
      <w:pPr>
        <w:keepNext/>
        <w:jc w:val="both"/>
      </w:pPr>
      <w:r w:rsidRPr="008E749F">
        <w:rPr>
          <w:rFonts w:cs="Times New Roman"/>
          <w:noProof/>
          <w:szCs w:val="24"/>
        </w:rPr>
        <w:lastRenderedPageBreak/>
        <w:drawing>
          <wp:inline distT="0" distB="0" distL="0" distR="0" wp14:anchorId="52F0A7BD" wp14:editId="4E8804E3">
            <wp:extent cx="6208395" cy="2295525"/>
            <wp:effectExtent l="0" t="0" r="1905" b="952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0DC1E" w14:textId="342B0D28" w:rsidR="0054745A" w:rsidRDefault="00311701" w:rsidP="00311701">
      <w:pPr>
        <w:pStyle w:val="Beschriftung"/>
        <w:jc w:val="both"/>
        <w:rPr>
          <w:b w:val="0"/>
          <w:bCs w:val="0"/>
        </w:rPr>
      </w:pPr>
      <w:r>
        <w:t xml:space="preserve">Supplementary Figure </w:t>
      </w:r>
      <w:fldSimple w:instr=" SEQ Figure \* ARABIC ">
        <w:r w:rsidR="008157E8">
          <w:rPr>
            <w:noProof/>
          </w:rPr>
          <w:t>20</w:t>
        </w:r>
      </w:fldSimple>
      <w:r>
        <w:t xml:space="preserve">. </w:t>
      </w:r>
      <w:r w:rsidRPr="009F0E84">
        <w:rPr>
          <w:b w:val="0"/>
          <w:bCs w:val="0"/>
        </w:rPr>
        <w:t>Data</w:t>
      </w:r>
      <w:r w:rsidR="00063142">
        <w:rPr>
          <w:b w:val="0"/>
          <w:bCs w:val="0"/>
        </w:rPr>
        <w:t>set</w:t>
      </w:r>
      <w:r w:rsidRPr="009F0E84">
        <w:rPr>
          <w:b w:val="0"/>
          <w:bCs w:val="0"/>
        </w:rPr>
        <w:t xml:space="preserve"> correlation analysis Vertical Hop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35"/>
      <w:footerReference w:type="even" r:id="rId36"/>
      <w:footerReference w:type="default" r:id="rId37"/>
      <w:headerReference w:type="first" r:id="rId3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0E1206" w14:textId="77777777" w:rsidR="00322088" w:rsidRDefault="00322088" w:rsidP="00117666">
      <w:pPr>
        <w:spacing w:after="0"/>
      </w:pPr>
      <w:r>
        <w:separator/>
      </w:r>
    </w:p>
  </w:endnote>
  <w:endnote w:type="continuationSeparator" w:id="0">
    <w:p w14:paraId="1A8F6E43" w14:textId="77777777" w:rsidR="00322088" w:rsidRDefault="003220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169D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69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169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169D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69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169D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98166" w14:textId="77777777" w:rsidR="00322088" w:rsidRDefault="00322088" w:rsidP="00117666">
      <w:pPr>
        <w:spacing w:after="0"/>
      </w:pPr>
      <w:r>
        <w:separator/>
      </w:r>
    </w:p>
  </w:footnote>
  <w:footnote w:type="continuationSeparator" w:id="0">
    <w:p w14:paraId="2E923AF2" w14:textId="77777777" w:rsidR="00322088" w:rsidRDefault="003220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169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169D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E17FB0"/>
    <w:multiLevelType w:val="hybridMultilevel"/>
    <w:tmpl w:val="5594A72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A7DFB"/>
    <w:multiLevelType w:val="multilevel"/>
    <w:tmpl w:val="2AF8C220"/>
    <w:lvl w:ilvl="0">
      <w:start w:val="1"/>
      <w:numFmt w:val="decimal"/>
      <w:lvlText w:val="%1"/>
      <w:lvlJc w:val="left"/>
      <w:pPr>
        <w:ind w:left="2984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1F1AE7"/>
    <w:multiLevelType w:val="hybridMultilevel"/>
    <w:tmpl w:val="7848C058"/>
    <w:lvl w:ilvl="0" w:tplc="5AD0424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647" w:hanging="360"/>
      </w:pPr>
    </w:lvl>
    <w:lvl w:ilvl="2" w:tplc="0807001B" w:tentative="1">
      <w:start w:val="1"/>
      <w:numFmt w:val="lowerRoman"/>
      <w:lvlText w:val="%3."/>
      <w:lvlJc w:val="right"/>
      <w:pPr>
        <w:ind w:left="2367" w:hanging="180"/>
      </w:pPr>
    </w:lvl>
    <w:lvl w:ilvl="3" w:tplc="0807000F" w:tentative="1">
      <w:start w:val="1"/>
      <w:numFmt w:val="decimal"/>
      <w:lvlText w:val="%4."/>
      <w:lvlJc w:val="left"/>
      <w:pPr>
        <w:ind w:left="3087" w:hanging="360"/>
      </w:pPr>
    </w:lvl>
    <w:lvl w:ilvl="4" w:tplc="08070019" w:tentative="1">
      <w:start w:val="1"/>
      <w:numFmt w:val="lowerLetter"/>
      <w:lvlText w:val="%5."/>
      <w:lvlJc w:val="left"/>
      <w:pPr>
        <w:ind w:left="3807" w:hanging="360"/>
      </w:pPr>
    </w:lvl>
    <w:lvl w:ilvl="5" w:tplc="0807001B" w:tentative="1">
      <w:start w:val="1"/>
      <w:numFmt w:val="lowerRoman"/>
      <w:lvlText w:val="%6."/>
      <w:lvlJc w:val="right"/>
      <w:pPr>
        <w:ind w:left="4527" w:hanging="180"/>
      </w:pPr>
    </w:lvl>
    <w:lvl w:ilvl="6" w:tplc="0807000F" w:tentative="1">
      <w:start w:val="1"/>
      <w:numFmt w:val="decimal"/>
      <w:lvlText w:val="%7."/>
      <w:lvlJc w:val="left"/>
      <w:pPr>
        <w:ind w:left="5247" w:hanging="360"/>
      </w:pPr>
    </w:lvl>
    <w:lvl w:ilvl="7" w:tplc="08070019" w:tentative="1">
      <w:start w:val="1"/>
      <w:numFmt w:val="lowerLetter"/>
      <w:lvlText w:val="%8."/>
      <w:lvlJc w:val="left"/>
      <w:pPr>
        <w:ind w:left="5967" w:hanging="360"/>
      </w:pPr>
    </w:lvl>
    <w:lvl w:ilvl="8" w:tplc="0807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6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231698127">
    <w:abstractNumId w:val="3"/>
  </w:num>
  <w:num w:numId="21" w16cid:durableId="1670020966">
    <w:abstractNumId w:val="5"/>
  </w:num>
  <w:num w:numId="22" w16cid:durableId="15516488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262"/>
    <w:rsid w:val="0001436A"/>
    <w:rsid w:val="00016077"/>
    <w:rsid w:val="00034304"/>
    <w:rsid w:val="00035434"/>
    <w:rsid w:val="00052A14"/>
    <w:rsid w:val="00063142"/>
    <w:rsid w:val="00072BAF"/>
    <w:rsid w:val="00077D53"/>
    <w:rsid w:val="000864B3"/>
    <w:rsid w:val="000F5358"/>
    <w:rsid w:val="00105FD9"/>
    <w:rsid w:val="00117666"/>
    <w:rsid w:val="001549D3"/>
    <w:rsid w:val="00160065"/>
    <w:rsid w:val="00177D84"/>
    <w:rsid w:val="00201A0E"/>
    <w:rsid w:val="0023293D"/>
    <w:rsid w:val="00267D18"/>
    <w:rsid w:val="00272A34"/>
    <w:rsid w:val="002868E2"/>
    <w:rsid w:val="002869C3"/>
    <w:rsid w:val="002936E4"/>
    <w:rsid w:val="0029552F"/>
    <w:rsid w:val="002A0714"/>
    <w:rsid w:val="002A1263"/>
    <w:rsid w:val="002B4A57"/>
    <w:rsid w:val="002B7C45"/>
    <w:rsid w:val="002C45F7"/>
    <w:rsid w:val="002C74CA"/>
    <w:rsid w:val="002E6DB4"/>
    <w:rsid w:val="00311701"/>
    <w:rsid w:val="00322088"/>
    <w:rsid w:val="00343AEB"/>
    <w:rsid w:val="0035048A"/>
    <w:rsid w:val="003544FB"/>
    <w:rsid w:val="00365267"/>
    <w:rsid w:val="00374638"/>
    <w:rsid w:val="00383DED"/>
    <w:rsid w:val="003867A8"/>
    <w:rsid w:val="003A6AAC"/>
    <w:rsid w:val="003B462B"/>
    <w:rsid w:val="003C191E"/>
    <w:rsid w:val="003D2F2D"/>
    <w:rsid w:val="003F3E0D"/>
    <w:rsid w:val="00401590"/>
    <w:rsid w:val="00413409"/>
    <w:rsid w:val="004169B0"/>
    <w:rsid w:val="00434BFD"/>
    <w:rsid w:val="004365AC"/>
    <w:rsid w:val="00440A3C"/>
    <w:rsid w:val="00441943"/>
    <w:rsid w:val="00447801"/>
    <w:rsid w:val="00450B24"/>
    <w:rsid w:val="00452E9C"/>
    <w:rsid w:val="00471877"/>
    <w:rsid w:val="004735C8"/>
    <w:rsid w:val="00481052"/>
    <w:rsid w:val="004961FF"/>
    <w:rsid w:val="004A3C72"/>
    <w:rsid w:val="004D20FF"/>
    <w:rsid w:val="004E6E8E"/>
    <w:rsid w:val="005015B0"/>
    <w:rsid w:val="00517A89"/>
    <w:rsid w:val="005250F2"/>
    <w:rsid w:val="0052697D"/>
    <w:rsid w:val="00535233"/>
    <w:rsid w:val="0054745A"/>
    <w:rsid w:val="00561EEE"/>
    <w:rsid w:val="005655A3"/>
    <w:rsid w:val="005861CB"/>
    <w:rsid w:val="00593EEA"/>
    <w:rsid w:val="005A5EEE"/>
    <w:rsid w:val="005D68C8"/>
    <w:rsid w:val="00616FE5"/>
    <w:rsid w:val="006242F2"/>
    <w:rsid w:val="006264BC"/>
    <w:rsid w:val="006375C7"/>
    <w:rsid w:val="00653846"/>
    <w:rsid w:val="00654E8F"/>
    <w:rsid w:val="00660D05"/>
    <w:rsid w:val="0066348C"/>
    <w:rsid w:val="00663F65"/>
    <w:rsid w:val="006820B1"/>
    <w:rsid w:val="00684C19"/>
    <w:rsid w:val="006B07B9"/>
    <w:rsid w:val="006B50AA"/>
    <w:rsid w:val="006B7D14"/>
    <w:rsid w:val="006C0A25"/>
    <w:rsid w:val="006C261A"/>
    <w:rsid w:val="00701727"/>
    <w:rsid w:val="0070566C"/>
    <w:rsid w:val="00714C50"/>
    <w:rsid w:val="00724924"/>
    <w:rsid w:val="00725A7D"/>
    <w:rsid w:val="00741813"/>
    <w:rsid w:val="007501BE"/>
    <w:rsid w:val="0077493D"/>
    <w:rsid w:val="00777CEC"/>
    <w:rsid w:val="00790BB3"/>
    <w:rsid w:val="007C206C"/>
    <w:rsid w:val="00803D24"/>
    <w:rsid w:val="008157E8"/>
    <w:rsid w:val="00817DD6"/>
    <w:rsid w:val="00822981"/>
    <w:rsid w:val="008523B2"/>
    <w:rsid w:val="00885156"/>
    <w:rsid w:val="008D3D41"/>
    <w:rsid w:val="008E749F"/>
    <w:rsid w:val="009151AA"/>
    <w:rsid w:val="00915D28"/>
    <w:rsid w:val="0093429D"/>
    <w:rsid w:val="00943573"/>
    <w:rsid w:val="00961833"/>
    <w:rsid w:val="00970F7D"/>
    <w:rsid w:val="00994A3D"/>
    <w:rsid w:val="009A4FA2"/>
    <w:rsid w:val="009C2B12"/>
    <w:rsid w:val="009C5475"/>
    <w:rsid w:val="009C70F3"/>
    <w:rsid w:val="009E41FA"/>
    <w:rsid w:val="009F0E84"/>
    <w:rsid w:val="00A174D9"/>
    <w:rsid w:val="00A260AF"/>
    <w:rsid w:val="00A36226"/>
    <w:rsid w:val="00A4264C"/>
    <w:rsid w:val="00A569CD"/>
    <w:rsid w:val="00AB0D79"/>
    <w:rsid w:val="00AB6715"/>
    <w:rsid w:val="00AC1971"/>
    <w:rsid w:val="00AC37A2"/>
    <w:rsid w:val="00B1671E"/>
    <w:rsid w:val="00B25EB8"/>
    <w:rsid w:val="00B354E1"/>
    <w:rsid w:val="00B37F4D"/>
    <w:rsid w:val="00B46DB4"/>
    <w:rsid w:val="00B74D16"/>
    <w:rsid w:val="00BA0AE0"/>
    <w:rsid w:val="00BA1FFF"/>
    <w:rsid w:val="00BB06F0"/>
    <w:rsid w:val="00BB08B5"/>
    <w:rsid w:val="00BC1E5B"/>
    <w:rsid w:val="00C45848"/>
    <w:rsid w:val="00C52A7B"/>
    <w:rsid w:val="00C5539D"/>
    <w:rsid w:val="00C56BAF"/>
    <w:rsid w:val="00C679AA"/>
    <w:rsid w:val="00C75972"/>
    <w:rsid w:val="00CA2CFD"/>
    <w:rsid w:val="00CC0A3A"/>
    <w:rsid w:val="00CD066B"/>
    <w:rsid w:val="00CE4FEE"/>
    <w:rsid w:val="00D169D1"/>
    <w:rsid w:val="00D53668"/>
    <w:rsid w:val="00D976AE"/>
    <w:rsid w:val="00DB59C3"/>
    <w:rsid w:val="00DC259A"/>
    <w:rsid w:val="00DE23E8"/>
    <w:rsid w:val="00E06DEE"/>
    <w:rsid w:val="00E44FDC"/>
    <w:rsid w:val="00E451A5"/>
    <w:rsid w:val="00E52377"/>
    <w:rsid w:val="00E64E17"/>
    <w:rsid w:val="00E74929"/>
    <w:rsid w:val="00E866C9"/>
    <w:rsid w:val="00E964D5"/>
    <w:rsid w:val="00EA3D3C"/>
    <w:rsid w:val="00EB2901"/>
    <w:rsid w:val="00EC5851"/>
    <w:rsid w:val="00EE4EE3"/>
    <w:rsid w:val="00F44ADB"/>
    <w:rsid w:val="00F46900"/>
    <w:rsid w:val="00F4745E"/>
    <w:rsid w:val="00F61D89"/>
    <w:rsid w:val="00F7159B"/>
    <w:rsid w:val="00FC4DD6"/>
    <w:rsid w:val="00FE5E55"/>
    <w:rsid w:val="00FF6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0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1.emf"/><Relationship Id="rId18" Type="http://schemas.openxmlformats.org/officeDocument/2006/relationships/image" Target="media/image6.emf"/><Relationship Id="rId26" Type="http://schemas.openxmlformats.org/officeDocument/2006/relationships/image" Target="media/image14.emf"/><Relationship Id="rId39" Type="http://schemas.openxmlformats.org/officeDocument/2006/relationships/fontTable" Target="fontTable.xml"/><Relationship Id="rId21" Type="http://schemas.openxmlformats.org/officeDocument/2006/relationships/image" Target="media/image9.emf"/><Relationship Id="rId34" Type="http://schemas.openxmlformats.org/officeDocument/2006/relationships/image" Target="media/image22.emf"/><Relationship Id="rId7" Type="http://schemas.openxmlformats.org/officeDocument/2006/relationships/styles" Target="styles.xml"/><Relationship Id="rId12" Type="http://schemas.openxmlformats.org/officeDocument/2006/relationships/hyperlink" Target="mailto:weber_melanie@gmx.ch" TargetMode="External"/><Relationship Id="rId17" Type="http://schemas.openxmlformats.org/officeDocument/2006/relationships/image" Target="media/image5.emf"/><Relationship Id="rId25" Type="http://schemas.openxmlformats.org/officeDocument/2006/relationships/image" Target="media/image13.emf"/><Relationship Id="rId33" Type="http://schemas.openxmlformats.org/officeDocument/2006/relationships/image" Target="media/image21.emf"/><Relationship Id="rId38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0" Type="http://schemas.openxmlformats.org/officeDocument/2006/relationships/image" Target="media/image8.emf"/><Relationship Id="rId29" Type="http://schemas.openxmlformats.org/officeDocument/2006/relationships/image" Target="media/image17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2.emf"/><Relationship Id="rId32" Type="http://schemas.openxmlformats.org/officeDocument/2006/relationships/image" Target="media/image20.emf"/><Relationship Id="rId37" Type="http://schemas.openxmlformats.org/officeDocument/2006/relationships/footer" Target="footer2.xml"/><Relationship Id="rId40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emf"/><Relationship Id="rId23" Type="http://schemas.openxmlformats.org/officeDocument/2006/relationships/image" Target="media/image11.emf"/><Relationship Id="rId28" Type="http://schemas.openxmlformats.org/officeDocument/2006/relationships/image" Target="media/image16.emf"/><Relationship Id="rId36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7.emf"/><Relationship Id="rId31" Type="http://schemas.openxmlformats.org/officeDocument/2006/relationships/image" Target="media/image19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emf"/><Relationship Id="rId22" Type="http://schemas.openxmlformats.org/officeDocument/2006/relationships/image" Target="media/image10.emf"/><Relationship Id="rId27" Type="http://schemas.openxmlformats.org/officeDocument/2006/relationships/image" Target="media/image15.emf"/><Relationship Id="rId30" Type="http://schemas.openxmlformats.org/officeDocument/2006/relationships/image" Target="media/image18.emf"/><Relationship Id="rId35" Type="http://schemas.openxmlformats.org/officeDocument/2006/relationships/header" Target="header1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4</Pages>
  <Words>731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lanie Weber</cp:lastModifiedBy>
  <cp:revision>2</cp:revision>
  <cp:lastPrinted>2023-02-27T19:51:00Z</cp:lastPrinted>
  <dcterms:created xsi:type="dcterms:W3CDTF">2023-09-28T15:20:00Z</dcterms:created>
  <dcterms:modified xsi:type="dcterms:W3CDTF">2023-09-28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